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ADD35" w14:textId="471C27E5" w:rsidR="00E565B4" w:rsidRPr="00B1629D" w:rsidRDefault="00E565B4" w:rsidP="00E565B4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1629D">
        <w:rPr>
          <w:rFonts w:ascii="Times New Roman" w:hAnsi="Times New Roman" w:cs="Times New Roman"/>
          <w:b/>
          <w:bCs/>
          <w:sz w:val="32"/>
          <w:szCs w:val="32"/>
        </w:rPr>
        <w:t xml:space="preserve">- Supplementary </w:t>
      </w:r>
      <w:r w:rsidR="00FF5D08">
        <w:rPr>
          <w:rFonts w:ascii="Times New Roman" w:hAnsi="Times New Roman" w:cs="Times New Roman"/>
          <w:b/>
          <w:bCs/>
          <w:sz w:val="32"/>
          <w:szCs w:val="32"/>
        </w:rPr>
        <w:t>Information -</w:t>
      </w:r>
    </w:p>
    <w:p w14:paraId="4ED58CA7" w14:textId="553E8954" w:rsidR="002A4B9A" w:rsidRPr="00FA46DB" w:rsidRDefault="007E01DA" w:rsidP="002A4B9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E01DA">
        <w:rPr>
          <w:rFonts w:ascii="Times New Roman" w:hAnsi="Times New Roman" w:cs="Times New Roman"/>
          <w:b/>
          <w:bCs/>
          <w:sz w:val="28"/>
          <w:szCs w:val="28"/>
        </w:rPr>
        <w:t>Circulating osteoprotegerin levels and cardiovascular outcomes in patients with pre-dialysis chronic kidney disease: Results from the KNOW-CKD study</w:t>
      </w:r>
    </w:p>
    <w:p w14:paraId="7181C50C" w14:textId="77777777" w:rsidR="002A4B9A" w:rsidRPr="00FA46DB" w:rsidRDefault="002A4B9A" w:rsidP="002A4B9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A714A28" w14:textId="5ED65FB0" w:rsidR="002A4B9A" w:rsidRPr="00FA46DB" w:rsidRDefault="002A4B9A" w:rsidP="002A4B9A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A46DB">
        <w:rPr>
          <w:rFonts w:ascii="Times New Roman" w:hAnsi="Times New Roman" w:cs="Times New Roman"/>
          <w:color w:val="000000" w:themeColor="text1"/>
          <w:sz w:val="22"/>
        </w:rPr>
        <w:t>Sang Heon Suh, M.D., Ph.D.</w:t>
      </w:r>
      <w:r w:rsidRPr="00FA46DB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FA46DB">
        <w:rPr>
          <w:rFonts w:ascii="Times New Roman" w:hAnsi="Times New Roman" w:cs="Times New Roman"/>
          <w:color w:val="000000" w:themeColor="text1"/>
          <w:sz w:val="22"/>
        </w:rPr>
        <w:t>, Tae Ryom Oh, M.D., Ph.D.</w:t>
      </w:r>
      <w:r w:rsidRPr="00FA46DB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FA46DB">
        <w:rPr>
          <w:rFonts w:ascii="Times New Roman" w:hAnsi="Times New Roman" w:cs="Times New Roman"/>
          <w:color w:val="000000" w:themeColor="text1"/>
          <w:sz w:val="22"/>
        </w:rPr>
        <w:t>, Hong Sang Choi, M.D., Ph.D.</w:t>
      </w:r>
      <w:r w:rsidRPr="00FA46DB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FA46DB">
        <w:rPr>
          <w:rFonts w:ascii="Times New Roman" w:hAnsi="Times New Roman" w:cs="Times New Roman"/>
          <w:color w:val="000000" w:themeColor="text1"/>
          <w:sz w:val="22"/>
        </w:rPr>
        <w:t>, Chang Seong Kim, M.D., Ph.D.</w:t>
      </w:r>
      <w:r w:rsidRPr="00FA46DB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FA46DB">
        <w:rPr>
          <w:rFonts w:ascii="Times New Roman" w:hAnsi="Times New Roman" w:cs="Times New Roman"/>
          <w:color w:val="000000" w:themeColor="text1"/>
          <w:sz w:val="22"/>
        </w:rPr>
        <w:t>, Eun Hui Bae, M.D., Ph.D.</w:t>
      </w:r>
      <w:r w:rsidRPr="00FA46DB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FA46DB">
        <w:rPr>
          <w:rFonts w:ascii="Times New Roman" w:hAnsi="Times New Roman" w:cs="Times New Roman"/>
          <w:color w:val="000000" w:themeColor="text1"/>
          <w:sz w:val="22"/>
        </w:rPr>
        <w:t>, Seong Kwon Ma, M.D., Ph.D.</w:t>
      </w:r>
      <w:r w:rsidRPr="00FA46DB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FA46DB">
        <w:rPr>
          <w:rFonts w:ascii="Times New Roman" w:hAnsi="Times New Roman" w:cs="Times New Roman"/>
          <w:color w:val="000000" w:themeColor="text1"/>
          <w:sz w:val="22"/>
        </w:rPr>
        <w:t>, Kook-Hwan Oh, M.D., Ph.D.</w:t>
      </w:r>
      <w:r w:rsidRPr="00FA46DB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FA46DB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656672" w:rsidRPr="00FA46DB">
        <w:rPr>
          <w:rFonts w:ascii="Times New Roman" w:hAnsi="Times New Roman" w:cs="Times New Roman"/>
          <w:color w:val="000000" w:themeColor="text1"/>
          <w:sz w:val="22"/>
        </w:rPr>
        <w:t>Kyu-Beck Lee, M.D., Ph.D.</w:t>
      </w:r>
      <w:r w:rsidR="00656672" w:rsidRPr="00FA46DB">
        <w:rPr>
          <w:rFonts w:ascii="Times New Roman" w:hAnsi="Times New Roman" w:cs="Times New Roman"/>
          <w:color w:val="000000" w:themeColor="text1"/>
          <w:sz w:val="22"/>
          <w:vertAlign w:val="superscript"/>
        </w:rPr>
        <w:t>3</w:t>
      </w:r>
      <w:r w:rsidR="00656672" w:rsidRPr="00FA46DB">
        <w:rPr>
          <w:rFonts w:ascii="Times New Roman" w:hAnsi="Times New Roman" w:cs="Times New Roman"/>
          <w:color w:val="000000" w:themeColor="text1"/>
          <w:sz w:val="22"/>
        </w:rPr>
        <w:t>, Jong Cheol Jeong, M.D., Ph.D.</w:t>
      </w:r>
      <w:r w:rsidR="00656672" w:rsidRPr="00FA46DB">
        <w:rPr>
          <w:rFonts w:ascii="Times New Roman" w:hAnsi="Times New Roman" w:cs="Times New Roman"/>
          <w:color w:val="000000" w:themeColor="text1"/>
          <w:sz w:val="22"/>
          <w:vertAlign w:val="superscript"/>
        </w:rPr>
        <w:t>4</w:t>
      </w:r>
      <w:r w:rsidR="00656672" w:rsidRPr="00FA46DB">
        <w:rPr>
          <w:rFonts w:ascii="Times New Roman" w:hAnsi="Times New Roman" w:cs="Times New Roman"/>
          <w:color w:val="000000" w:themeColor="text1"/>
          <w:sz w:val="22"/>
        </w:rPr>
        <w:t>, Ji Yong Jung, M.D., Ph.D.</w:t>
      </w:r>
      <w:r w:rsidR="00656672" w:rsidRPr="00FA46DB">
        <w:rPr>
          <w:rFonts w:ascii="Times New Roman" w:hAnsi="Times New Roman" w:cs="Times New Roman"/>
          <w:color w:val="000000" w:themeColor="text1"/>
          <w:sz w:val="22"/>
          <w:vertAlign w:val="superscript"/>
        </w:rPr>
        <w:t>5</w:t>
      </w:r>
      <w:r w:rsidR="00656672" w:rsidRPr="00FA46DB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FA46DB">
        <w:rPr>
          <w:rFonts w:ascii="Times New Roman" w:hAnsi="Times New Roman" w:cs="Times New Roman"/>
          <w:color w:val="000000" w:themeColor="text1"/>
          <w:sz w:val="22"/>
        </w:rPr>
        <w:t>and Soo Wan Kim*, M.D., Ph.D.</w:t>
      </w:r>
      <w:r w:rsidRPr="00FA46DB"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1</w:t>
      </w:r>
      <w:r w:rsidRPr="00FA46DB">
        <w:rPr>
          <w:rFonts w:ascii="Times New Roman" w:hAnsi="Times New Roman" w:cs="Times New Roman"/>
          <w:color w:val="000000" w:themeColor="text1"/>
          <w:sz w:val="22"/>
        </w:rPr>
        <w:t>, on behalf of the Korean Cohort Study for Outcomes in Patients With Chronic Kidney Disease (KNOW-CKD) Investigators</w:t>
      </w:r>
    </w:p>
    <w:p w14:paraId="0736B07C" w14:textId="77777777" w:rsidR="002A4B9A" w:rsidRPr="00FA46DB" w:rsidRDefault="002A4B9A" w:rsidP="002A4B9A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81D3141" w14:textId="77777777" w:rsidR="002A4B9A" w:rsidRPr="00FA46DB" w:rsidRDefault="002A4B9A" w:rsidP="002A4B9A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A46DB"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1</w:t>
      </w:r>
      <w:r w:rsidRPr="00FA46DB">
        <w:rPr>
          <w:rFonts w:ascii="Times New Roman" w:hAnsi="Times New Roman" w:cs="Times New Roman"/>
          <w:color w:val="000000" w:themeColor="text1"/>
          <w:sz w:val="22"/>
        </w:rPr>
        <w:t>Department of Internal Medicine, Chonnam National University Medical School and Chonnam National University Hospital, Gwangju, Korea</w:t>
      </w:r>
    </w:p>
    <w:p w14:paraId="72F76AE5" w14:textId="7EDE2DE6" w:rsidR="002A4B9A" w:rsidRPr="00FA46DB" w:rsidRDefault="002A4B9A" w:rsidP="002A4B9A">
      <w:pPr>
        <w:spacing w:after="0"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2"/>
        </w:rPr>
      </w:pPr>
      <w:r w:rsidRPr="00FA46DB"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2</w:t>
      </w:r>
      <w:r w:rsidRPr="00FA46DB">
        <w:rPr>
          <w:rFonts w:ascii="Times New Roman" w:eastAsia="Arial Unicode MS" w:hAnsi="Times New Roman" w:cs="Times New Roman"/>
          <w:color w:val="000000" w:themeColor="text1"/>
          <w:sz w:val="22"/>
        </w:rPr>
        <w:t>Department of Internal Medicine, Seoul National University Hospital, Seoul, Korea</w:t>
      </w:r>
    </w:p>
    <w:p w14:paraId="2C93D6E7" w14:textId="3A667D2E" w:rsidR="00656672" w:rsidRPr="00FA46DB" w:rsidRDefault="00656672" w:rsidP="002A4B9A">
      <w:pPr>
        <w:spacing w:after="0"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2"/>
        </w:rPr>
      </w:pPr>
      <w:r w:rsidRPr="00FA46DB"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3</w:t>
      </w:r>
      <w:r w:rsidRPr="00FA46DB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Division of Nephrology, Department of Internal Medicine, </w:t>
      </w:r>
      <w:proofErr w:type="spellStart"/>
      <w:r w:rsidRPr="00FA46DB">
        <w:rPr>
          <w:rFonts w:ascii="Times New Roman" w:eastAsia="Arial Unicode MS" w:hAnsi="Times New Roman" w:cs="Times New Roman"/>
          <w:color w:val="000000" w:themeColor="text1"/>
          <w:sz w:val="22"/>
        </w:rPr>
        <w:t>Kangbuk</w:t>
      </w:r>
      <w:proofErr w:type="spellEnd"/>
      <w:r w:rsidRPr="00FA46DB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Samsung Hospital, Sungkyunkwan University School of Medicine, Seoul, South Korea</w:t>
      </w:r>
    </w:p>
    <w:p w14:paraId="08DD2AA0" w14:textId="3BBAE0F6" w:rsidR="00656672" w:rsidRPr="00FA46DB" w:rsidRDefault="00656672" w:rsidP="00656672">
      <w:pPr>
        <w:spacing w:after="0"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2"/>
        </w:rPr>
      </w:pPr>
      <w:r w:rsidRPr="00FA46DB"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4</w:t>
      </w:r>
      <w:r w:rsidRPr="00FA46DB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Division of Nephrology, Department of Internal Medicine, Seoul National University Bundang Hospital, </w:t>
      </w:r>
      <w:proofErr w:type="spellStart"/>
      <w:r w:rsidRPr="00FA46DB">
        <w:rPr>
          <w:rFonts w:ascii="Times New Roman" w:eastAsia="Arial Unicode MS" w:hAnsi="Times New Roman" w:cs="Times New Roman"/>
          <w:color w:val="000000" w:themeColor="text1"/>
          <w:sz w:val="22"/>
        </w:rPr>
        <w:t>Seongnam</w:t>
      </w:r>
      <w:proofErr w:type="spellEnd"/>
      <w:r w:rsidRPr="00FA46DB">
        <w:rPr>
          <w:rFonts w:ascii="Times New Roman" w:eastAsia="Arial Unicode MS" w:hAnsi="Times New Roman" w:cs="Times New Roman"/>
          <w:color w:val="000000" w:themeColor="text1"/>
          <w:sz w:val="22"/>
        </w:rPr>
        <w:t>, Republic of Korea</w:t>
      </w:r>
    </w:p>
    <w:p w14:paraId="0B551051" w14:textId="6F474A93" w:rsidR="00656672" w:rsidRPr="00FA46DB" w:rsidRDefault="00656672" w:rsidP="00656672">
      <w:pPr>
        <w:spacing w:after="0" w:line="480" w:lineRule="auto"/>
        <w:jc w:val="left"/>
        <w:rPr>
          <w:rFonts w:ascii="Times New Roman" w:eastAsia="Arial Unicode MS" w:hAnsi="Times New Roman" w:cs="Times New Roman"/>
          <w:color w:val="000000" w:themeColor="text1"/>
          <w:sz w:val="22"/>
        </w:rPr>
      </w:pPr>
      <w:r w:rsidRPr="00FA46DB">
        <w:rPr>
          <w:rFonts w:ascii="Times New Roman" w:eastAsia="Arial Unicode MS" w:hAnsi="Times New Roman" w:cs="Times New Roman"/>
          <w:color w:val="000000" w:themeColor="text1"/>
          <w:sz w:val="22"/>
          <w:vertAlign w:val="superscript"/>
        </w:rPr>
        <w:t>5</w:t>
      </w:r>
      <w:r w:rsidRPr="00FA46DB">
        <w:rPr>
          <w:rFonts w:ascii="Times New Roman" w:eastAsia="Arial Unicode MS" w:hAnsi="Times New Roman" w:cs="Times New Roman"/>
          <w:color w:val="000000" w:themeColor="text1"/>
          <w:sz w:val="22"/>
        </w:rPr>
        <w:t>Division of Nephrology, Department of Internal Medicine, Gachon University Gil Medical Center, Incheon, Republic of Korea</w:t>
      </w:r>
    </w:p>
    <w:p w14:paraId="32BBC34E" w14:textId="77777777" w:rsidR="002A4B9A" w:rsidRPr="00FA46DB" w:rsidRDefault="002A4B9A" w:rsidP="002A4B9A">
      <w:pPr>
        <w:spacing w:after="0" w:line="480" w:lineRule="auto"/>
        <w:jc w:val="left"/>
        <w:rPr>
          <w:rFonts w:ascii="Times New Roman" w:eastAsia="돋움" w:hAnsi="Times New Roman" w:cs="Times New Roman"/>
          <w:b/>
          <w:color w:val="000000" w:themeColor="text1"/>
          <w:sz w:val="22"/>
        </w:rPr>
      </w:pPr>
    </w:p>
    <w:p w14:paraId="68405722" w14:textId="77777777" w:rsidR="002A4B9A" w:rsidRPr="00FA46DB" w:rsidRDefault="002A4B9A" w:rsidP="002A4B9A">
      <w:pPr>
        <w:spacing w:after="0" w:line="480" w:lineRule="auto"/>
        <w:jc w:val="left"/>
        <w:rPr>
          <w:rFonts w:ascii="Times New Roman" w:eastAsia="한양신명조,한컴돋움" w:hAnsi="Times New Roman" w:cs="Times New Roman"/>
          <w:b/>
          <w:bCs/>
          <w:iCs/>
          <w:color w:val="000000" w:themeColor="text1"/>
          <w:sz w:val="22"/>
        </w:rPr>
      </w:pPr>
      <w:r w:rsidRPr="00FA46DB">
        <w:rPr>
          <w:rFonts w:ascii="Times New Roman" w:eastAsia="한양신명조,한컴돋움" w:hAnsi="Times New Roman" w:cs="Times New Roman"/>
          <w:b/>
          <w:bCs/>
          <w:iCs/>
          <w:color w:val="000000" w:themeColor="text1"/>
          <w:sz w:val="22"/>
        </w:rPr>
        <w:t>Corresponding authors</w:t>
      </w:r>
    </w:p>
    <w:p w14:paraId="57A98966" w14:textId="7DC4F797" w:rsidR="00B70878" w:rsidRDefault="002A4B9A" w:rsidP="002A4B9A">
      <w:pPr>
        <w:spacing w:line="480" w:lineRule="auto"/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sectPr w:rsidR="00B70878" w:rsidSect="00B4325E">
          <w:footerReference w:type="default" r:id="rId7"/>
          <w:pgSz w:w="11906" w:h="16838"/>
          <w:pgMar w:top="1701" w:right="1440" w:bottom="1440" w:left="1440" w:header="851" w:footer="340" w:gutter="0"/>
          <w:cols w:space="425"/>
          <w:docGrid w:linePitch="360"/>
        </w:sectPr>
      </w:pPr>
      <w:bookmarkStart w:id="0" w:name="_Hlk27609628"/>
      <w:r w:rsidRPr="00FA46DB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 xml:space="preserve">*Soo Wan Kim, M.D., Ph.D., Department of Internal Medicine, Chonnam National University Medical School, 42 </w:t>
      </w:r>
      <w:proofErr w:type="spellStart"/>
      <w:r w:rsidRPr="00FA46DB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Jebongro</w:t>
      </w:r>
      <w:proofErr w:type="spellEnd"/>
      <w:r w:rsidRPr="00FA46DB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, Gwangju 61469, Korea, Tel: +82-62-22</w:t>
      </w:r>
      <w:r w:rsidR="00D7746E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0</w:t>
      </w:r>
      <w:r w:rsidRPr="00FA46DB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-6271, Fax: +82-62-22</w:t>
      </w:r>
      <w:r w:rsidR="00D7746E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5</w:t>
      </w:r>
      <w:r w:rsidRPr="00FA46DB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-8578, Email: skimw@chonnam.ac.kr</w:t>
      </w:r>
      <w:bookmarkEnd w:id="0"/>
    </w:p>
    <w:p w14:paraId="1E08EAF8" w14:textId="3300D77F" w:rsidR="00B70878" w:rsidRDefault="00B70878" w:rsidP="00B70878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2"/>
        </w:rPr>
      </w:pPr>
      <w:bookmarkStart w:id="1" w:name="_Hlk145683355"/>
      <w:r>
        <w:rPr>
          <w:rFonts w:ascii="Times New Roman" w:hAnsi="Times New Roman" w:cs="Times New Roman"/>
          <w:b/>
          <w:bCs/>
          <w:color w:val="000000" w:themeColor="text1"/>
          <w:sz w:val="24"/>
          <w:szCs w:val="22"/>
        </w:rPr>
        <w:lastRenderedPageBreak/>
        <w:t xml:space="preserve">Table of </w:t>
      </w:r>
      <w:r w:rsidR="00CC64A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2"/>
        </w:rPr>
        <w:t>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2"/>
        </w:rPr>
        <w:t>ontents</w:t>
      </w:r>
    </w:p>
    <w:p w14:paraId="60835DF4" w14:textId="1E336518" w:rsidR="00E37F21" w:rsidRPr="001E4A70" w:rsidRDefault="00E37F21" w:rsidP="00E37F2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Supplementary 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 xml:space="preserve">Figure </w:t>
      </w:r>
      <w:r w:rsidR="00FF5D08">
        <w:rPr>
          <w:rFonts w:ascii="Times New Roman" w:hAnsi="Times New Roman" w:cs="Times New Roman"/>
          <w:color w:val="000000" w:themeColor="text1"/>
          <w:sz w:val="22"/>
        </w:rPr>
        <w:t>S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>1. Kaplan-Meier survival curve showing cumulative incidence of 4-point MACEs based on serum OPG levels</w:t>
      </w:r>
    </w:p>
    <w:p w14:paraId="2AB84F6E" w14:textId="34BA0896" w:rsidR="00E37F21" w:rsidRPr="001E4A70" w:rsidRDefault="00E37F21" w:rsidP="00E37F2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Supplementary 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 xml:space="preserve">Figure </w:t>
      </w:r>
      <w:r w:rsidR="00FF5D08">
        <w:rPr>
          <w:rFonts w:ascii="Times New Roman" w:hAnsi="Times New Roman" w:cs="Times New Roman"/>
          <w:color w:val="000000" w:themeColor="text1"/>
          <w:sz w:val="22"/>
        </w:rPr>
        <w:t>S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>2. Kaplan-Meier survival curve showing cumulative incidence of 6-point MACEs based on serum OPG levels</w:t>
      </w:r>
    </w:p>
    <w:p w14:paraId="7BCBF71D" w14:textId="5FE8252D" w:rsidR="00E37F21" w:rsidRPr="001E4A70" w:rsidRDefault="00E37F21" w:rsidP="00E37F2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Supplementary 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 xml:space="preserve">Figure </w:t>
      </w:r>
      <w:r w:rsidR="00FF5D08">
        <w:rPr>
          <w:rFonts w:ascii="Times New Roman" w:hAnsi="Times New Roman" w:cs="Times New Roman"/>
          <w:color w:val="000000" w:themeColor="text1"/>
          <w:sz w:val="22"/>
        </w:rPr>
        <w:t>S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>3. Panelized spline curve of serum OPG level on 4-point MACE</w:t>
      </w:r>
    </w:p>
    <w:p w14:paraId="5AD410AA" w14:textId="67E72283" w:rsidR="00E37F21" w:rsidRPr="001E4A70" w:rsidRDefault="00E37F21" w:rsidP="00E37F2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Supplementary 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 xml:space="preserve">Figure </w:t>
      </w:r>
      <w:r w:rsidR="00FF5D08">
        <w:rPr>
          <w:rFonts w:ascii="Times New Roman" w:hAnsi="Times New Roman" w:cs="Times New Roman"/>
          <w:color w:val="000000" w:themeColor="text1"/>
          <w:sz w:val="22"/>
        </w:rPr>
        <w:t>S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>4. Panelized spline curve of serum OPG level on 6-point MACE</w:t>
      </w:r>
    </w:p>
    <w:p w14:paraId="149030CA" w14:textId="2923DC66" w:rsidR="00E37F21" w:rsidRPr="001E4A70" w:rsidRDefault="00E37F21" w:rsidP="00E37F2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Supplementary 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FF5D08">
        <w:rPr>
          <w:rFonts w:ascii="Times New Roman" w:hAnsi="Times New Roman" w:cs="Times New Roman"/>
          <w:color w:val="000000" w:themeColor="text1"/>
          <w:sz w:val="22"/>
        </w:rPr>
        <w:t>S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>1. Summary of echocardiographic findings of study participants by serum OPG levels</w:t>
      </w:r>
    </w:p>
    <w:p w14:paraId="7AAC5F7D" w14:textId="5FCB029B" w:rsidR="00E37F21" w:rsidRPr="001E4A70" w:rsidRDefault="00E37F21" w:rsidP="00E37F2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Supplementary 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FF5D08">
        <w:rPr>
          <w:rFonts w:ascii="Times New Roman" w:hAnsi="Times New Roman" w:cs="Times New Roman"/>
          <w:color w:val="000000" w:themeColor="text1"/>
          <w:sz w:val="22"/>
        </w:rPr>
        <w:t>S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>2. HRs for 4-point and 6-point MACE stratified by serum OPG levels</w:t>
      </w:r>
    </w:p>
    <w:p w14:paraId="41D841C2" w14:textId="21170DBE" w:rsidR="00E37F21" w:rsidRDefault="00E37F21" w:rsidP="00E37F2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Supplementary 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r w:rsidR="00FF5D08">
        <w:rPr>
          <w:rFonts w:ascii="Times New Roman" w:hAnsi="Times New Roman" w:cs="Times New Roman"/>
          <w:color w:val="000000" w:themeColor="text1"/>
          <w:sz w:val="22"/>
        </w:rPr>
        <w:t>S</w:t>
      </w:r>
      <w:r w:rsidRPr="001E4A70">
        <w:rPr>
          <w:rFonts w:ascii="Times New Roman" w:hAnsi="Times New Roman" w:cs="Times New Roman"/>
          <w:color w:val="000000" w:themeColor="text1"/>
          <w:sz w:val="22"/>
        </w:rPr>
        <w:t>3. HRs for 3-point MACE stratified by serum OPG levels, categorized into tertiles and quintiles</w:t>
      </w:r>
    </w:p>
    <w:p w14:paraId="0C76E341" w14:textId="46C6741C" w:rsidR="006942B1" w:rsidRPr="00E01DF5" w:rsidRDefault="006942B1" w:rsidP="00E37F2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6942B1" w:rsidRPr="00E01DF5" w:rsidSect="00151146">
          <w:pgSz w:w="11906" w:h="16838"/>
          <w:pgMar w:top="1701" w:right="1440" w:bottom="1440" w:left="1440" w:header="851" w:footer="340" w:gutter="0"/>
          <w:cols w:space="425"/>
          <w:docGrid w:linePitch="360"/>
        </w:sectPr>
      </w:pPr>
      <w:r w:rsidRPr="00E01DF5">
        <w:rPr>
          <w:rFonts w:ascii="Times New Roman" w:hAnsi="Times New Roman" w:cs="Times New Roman"/>
          <w:color w:val="000000" w:themeColor="text1"/>
          <w:sz w:val="22"/>
        </w:rPr>
        <w:t xml:space="preserve">Supplementary Table </w:t>
      </w:r>
      <w:r w:rsidR="00C01B23" w:rsidRPr="00E01DF5">
        <w:rPr>
          <w:rFonts w:ascii="Times New Roman" w:hAnsi="Times New Roman" w:cs="Times New Roman"/>
          <w:color w:val="000000" w:themeColor="text1"/>
          <w:sz w:val="22"/>
        </w:rPr>
        <w:t>S</w:t>
      </w:r>
      <w:r w:rsidRPr="00E01DF5">
        <w:rPr>
          <w:rFonts w:ascii="Times New Roman" w:hAnsi="Times New Roman" w:cs="Times New Roman"/>
          <w:color w:val="000000" w:themeColor="text1"/>
          <w:sz w:val="22"/>
        </w:rPr>
        <w:t>4. Previous studies on the association of serum OPG levels and adverse cardiovascular outcomes in patients with CKD</w:t>
      </w:r>
    </w:p>
    <w:bookmarkEnd w:id="1"/>
    <w:p w14:paraId="63EEC6C5" w14:textId="6EF8CE0F" w:rsidR="00A06407" w:rsidRPr="00FA46DB" w:rsidRDefault="00E01DF5" w:rsidP="00A06407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lastRenderedPageBreak/>
        <w:pict w14:anchorId="10E108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8pt;height:342pt;mso-position-horizontal:absolute">
            <v:imagedata r:id="rId8" o:title="Figure S1"/>
          </v:shape>
        </w:pict>
      </w:r>
    </w:p>
    <w:p w14:paraId="740A14FB" w14:textId="6701799B" w:rsidR="00A06407" w:rsidRPr="00FA46DB" w:rsidRDefault="00E37F21" w:rsidP="0059562E">
      <w:pPr>
        <w:spacing w:after="0" w:line="480" w:lineRule="auto"/>
        <w:jc w:val="left"/>
        <w:rPr>
          <w:rFonts w:ascii="Times New Roman" w:hAnsi="Times New Roman" w:cs="Times New Roman"/>
          <w:bCs/>
          <w:sz w:val="22"/>
          <w:szCs w:val="24"/>
        </w:rPr>
      </w:pPr>
      <w:r w:rsidRPr="00E37F21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A06407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Figure </w:t>
      </w:r>
      <w:r w:rsidR="00FF5D08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A06407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1. Kaplan-Meier survival curve </w:t>
      </w:r>
      <w:r w:rsidR="00ED15F9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showing </w:t>
      </w:r>
      <w:r w:rsidR="00A06407" w:rsidRPr="00FA46DB">
        <w:rPr>
          <w:rFonts w:ascii="Times New Roman" w:hAnsi="Times New Roman" w:cs="Times New Roman"/>
          <w:b/>
          <w:bCs/>
          <w:sz w:val="22"/>
          <w:szCs w:val="24"/>
        </w:rPr>
        <w:t>cumulative incidence of 4-point MACE</w:t>
      </w:r>
      <w:r w:rsidR="00ED15F9" w:rsidRPr="00FA46DB">
        <w:rPr>
          <w:rFonts w:ascii="Times New Roman" w:hAnsi="Times New Roman" w:cs="Times New Roman"/>
          <w:b/>
          <w:bCs/>
          <w:sz w:val="22"/>
          <w:szCs w:val="24"/>
        </w:rPr>
        <w:t>s based on</w:t>
      </w:r>
      <w:r w:rsidR="00A06407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 serum OPG levels</w:t>
      </w:r>
    </w:p>
    <w:p w14:paraId="4CBF0224" w14:textId="63E31BDF" w:rsidR="00A06407" w:rsidRPr="00FA46DB" w:rsidRDefault="00A06407" w:rsidP="00A06407">
      <w:pPr>
        <w:spacing w:line="480" w:lineRule="auto"/>
        <w:jc w:val="left"/>
        <w:rPr>
          <w:rFonts w:ascii="Times New Roman" w:hAnsi="Times New Roman" w:cs="Times New Roman"/>
          <w:bCs/>
          <w:sz w:val="22"/>
          <w:szCs w:val="24"/>
        </w:rPr>
        <w:sectPr w:rsidR="00A06407" w:rsidRPr="00FA46DB" w:rsidSect="00B4325E">
          <w:footerReference w:type="default" r:id="rId9"/>
          <w:pgSz w:w="16838" w:h="11906" w:orient="landscape"/>
          <w:pgMar w:top="1440" w:right="1701" w:bottom="1440" w:left="1440" w:header="851" w:footer="340" w:gutter="0"/>
          <w:cols w:space="425"/>
          <w:docGrid w:linePitch="360"/>
        </w:sectPr>
      </w:pPr>
      <w:r w:rsidRPr="00FA46DB">
        <w:rPr>
          <w:rFonts w:ascii="Times New Roman" w:hAnsi="Times New Roman" w:cs="Times New Roman"/>
          <w:bCs/>
          <w:sz w:val="22"/>
          <w:szCs w:val="24"/>
        </w:rPr>
        <w:t xml:space="preserve">Note: </w:t>
      </w:r>
      <w:r w:rsidRPr="00FA46DB">
        <w:rPr>
          <w:rFonts w:ascii="Times New Roman" w:hAnsi="Times New Roman" w:cs="Times New Roman"/>
          <w:bCs/>
          <w:i/>
          <w:iCs/>
          <w:sz w:val="22"/>
          <w:szCs w:val="24"/>
        </w:rPr>
        <w:t>P</w:t>
      </w:r>
      <w:r w:rsidRPr="00FA46DB">
        <w:rPr>
          <w:rFonts w:ascii="Times New Roman" w:hAnsi="Times New Roman" w:cs="Times New Roman"/>
          <w:bCs/>
          <w:sz w:val="22"/>
          <w:szCs w:val="24"/>
        </w:rPr>
        <w:t xml:space="preserve"> value by </w:t>
      </w:r>
      <w:r w:rsidR="00ED15F9" w:rsidRPr="00FA46DB">
        <w:rPr>
          <w:rFonts w:ascii="Times New Roman" w:hAnsi="Times New Roman" w:cs="Times New Roman"/>
          <w:bCs/>
          <w:sz w:val="22"/>
          <w:szCs w:val="24"/>
        </w:rPr>
        <w:t>l</w:t>
      </w:r>
      <w:r w:rsidRPr="00FA46DB">
        <w:rPr>
          <w:rFonts w:ascii="Times New Roman" w:hAnsi="Times New Roman" w:cs="Times New Roman"/>
          <w:bCs/>
          <w:sz w:val="22"/>
          <w:szCs w:val="24"/>
        </w:rPr>
        <w:t>og-rank test. Abbreviations: MACE, major adverse cardiac event; OPG, osteoprotegerin; Q1, 1st quartile; Q2, 2nd quartile; Q3, 3rd quartile; Q4, 4th quartile.</w:t>
      </w:r>
    </w:p>
    <w:p w14:paraId="687AA944" w14:textId="1ACE8D97" w:rsidR="00A06407" w:rsidRPr="00FA46DB" w:rsidRDefault="00E01DF5" w:rsidP="0059562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Cs/>
          <w:noProof/>
          <w:sz w:val="22"/>
          <w:szCs w:val="24"/>
        </w:rPr>
        <w:lastRenderedPageBreak/>
        <w:pict w14:anchorId="70DB981F">
          <v:shape id="_x0000_i1026" type="#_x0000_t75" style="width:348pt;height:342pt;mso-position-horizontal:absolute">
            <v:imagedata r:id="rId10" o:title="Figure S2"/>
          </v:shape>
        </w:pict>
      </w:r>
    </w:p>
    <w:p w14:paraId="16A15482" w14:textId="3EA30CD2" w:rsidR="00A06407" w:rsidRPr="00FA46DB" w:rsidRDefault="00E37F21" w:rsidP="00746F9B">
      <w:pPr>
        <w:spacing w:after="0" w:line="480" w:lineRule="auto"/>
        <w:jc w:val="left"/>
        <w:rPr>
          <w:rFonts w:ascii="Times New Roman" w:hAnsi="Times New Roman" w:cs="Times New Roman"/>
          <w:bCs/>
          <w:sz w:val="22"/>
          <w:szCs w:val="24"/>
        </w:rPr>
      </w:pPr>
      <w:r w:rsidRPr="00E37F21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A06407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Figure </w:t>
      </w:r>
      <w:r w:rsidR="00FF5D08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A06407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2. Kaplan-Meier survival curve </w:t>
      </w:r>
      <w:r w:rsidR="00822A82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showing </w:t>
      </w:r>
      <w:r w:rsidR="00A06407" w:rsidRPr="00FA46DB">
        <w:rPr>
          <w:rFonts w:ascii="Times New Roman" w:hAnsi="Times New Roman" w:cs="Times New Roman"/>
          <w:b/>
          <w:bCs/>
          <w:sz w:val="22"/>
          <w:szCs w:val="24"/>
        </w:rPr>
        <w:t>cumulative incidence of 6-point MACE</w:t>
      </w:r>
      <w:r w:rsidR="00822A82" w:rsidRPr="00FA46DB">
        <w:rPr>
          <w:rFonts w:ascii="Times New Roman" w:hAnsi="Times New Roman" w:cs="Times New Roman"/>
          <w:b/>
          <w:bCs/>
          <w:sz w:val="22"/>
          <w:szCs w:val="24"/>
        </w:rPr>
        <w:t>s based on</w:t>
      </w:r>
      <w:r w:rsidR="00A06407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 serum OPG levels</w:t>
      </w:r>
    </w:p>
    <w:p w14:paraId="5EF85456" w14:textId="354E0388" w:rsidR="000B3772" w:rsidRPr="00FA46DB" w:rsidRDefault="00A06407" w:rsidP="00A06407">
      <w:pPr>
        <w:spacing w:line="480" w:lineRule="auto"/>
        <w:jc w:val="left"/>
        <w:rPr>
          <w:rFonts w:ascii="Times New Roman" w:hAnsi="Times New Roman" w:cs="Times New Roman"/>
          <w:bCs/>
          <w:sz w:val="22"/>
          <w:szCs w:val="24"/>
        </w:rPr>
        <w:sectPr w:rsidR="000B3772" w:rsidRPr="00FA46DB" w:rsidSect="00B4325E">
          <w:pgSz w:w="16838" w:h="11906" w:orient="landscape"/>
          <w:pgMar w:top="1440" w:right="1701" w:bottom="1440" w:left="1440" w:header="851" w:footer="340" w:gutter="0"/>
          <w:cols w:space="425"/>
          <w:docGrid w:linePitch="360"/>
        </w:sectPr>
      </w:pPr>
      <w:r w:rsidRPr="00FA46DB">
        <w:rPr>
          <w:rFonts w:ascii="Times New Roman" w:hAnsi="Times New Roman" w:cs="Times New Roman"/>
          <w:bCs/>
          <w:sz w:val="22"/>
          <w:szCs w:val="24"/>
        </w:rPr>
        <w:t xml:space="preserve">Note: </w:t>
      </w:r>
      <w:r w:rsidRPr="00FA46DB">
        <w:rPr>
          <w:rFonts w:ascii="Times New Roman" w:hAnsi="Times New Roman" w:cs="Times New Roman"/>
          <w:bCs/>
          <w:i/>
          <w:iCs/>
          <w:sz w:val="22"/>
          <w:szCs w:val="24"/>
        </w:rPr>
        <w:t>P</w:t>
      </w:r>
      <w:r w:rsidRPr="00FA46DB">
        <w:rPr>
          <w:rFonts w:ascii="Times New Roman" w:hAnsi="Times New Roman" w:cs="Times New Roman"/>
          <w:bCs/>
          <w:sz w:val="22"/>
          <w:szCs w:val="24"/>
        </w:rPr>
        <w:t xml:space="preserve"> value by </w:t>
      </w:r>
      <w:r w:rsidR="00FA46DB">
        <w:rPr>
          <w:rFonts w:ascii="Times New Roman" w:hAnsi="Times New Roman" w:cs="Times New Roman" w:hint="eastAsia"/>
          <w:bCs/>
          <w:sz w:val="22"/>
          <w:szCs w:val="24"/>
        </w:rPr>
        <w:t>l</w:t>
      </w:r>
      <w:r w:rsidRPr="00FA46DB">
        <w:rPr>
          <w:rFonts w:ascii="Times New Roman" w:hAnsi="Times New Roman" w:cs="Times New Roman"/>
          <w:bCs/>
          <w:sz w:val="22"/>
          <w:szCs w:val="24"/>
        </w:rPr>
        <w:t>og-rank test. Abbreviations: MACE, major adverse cardiac event; OPG, osteoprotegerin; Q1, 1st quartile; Q2, 2nd quartile; Q3, 3rd quartile; Q4, 4th quartile.</w:t>
      </w:r>
    </w:p>
    <w:p w14:paraId="382F1BAD" w14:textId="77777777" w:rsidR="00AF0047" w:rsidRPr="00FA46DB" w:rsidRDefault="00E01DF5" w:rsidP="00AF0047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lastRenderedPageBreak/>
        <w:pict w14:anchorId="17A642E3">
          <v:shape id="_x0000_i1027" type="#_x0000_t75" style="width:282pt;height:270pt">
            <v:imagedata r:id="rId11" o:title="Figure S3"/>
          </v:shape>
        </w:pict>
      </w:r>
    </w:p>
    <w:p w14:paraId="202E1F38" w14:textId="102FA225" w:rsidR="00A06407" w:rsidRPr="00FA46DB" w:rsidRDefault="00E37F21" w:rsidP="0059562E">
      <w:pPr>
        <w:spacing w:after="0" w:line="480" w:lineRule="auto"/>
        <w:jc w:val="left"/>
        <w:rPr>
          <w:rFonts w:ascii="Times New Roman" w:hAnsi="Times New Roman" w:cs="Times New Roman"/>
          <w:bCs/>
          <w:sz w:val="22"/>
          <w:szCs w:val="24"/>
        </w:rPr>
      </w:pPr>
      <w:r w:rsidRPr="00E37F21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A06407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Figure </w:t>
      </w:r>
      <w:r w:rsidR="00FF5D08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A06407" w:rsidRPr="00FA46DB">
        <w:rPr>
          <w:rFonts w:ascii="Times New Roman" w:hAnsi="Times New Roman" w:cs="Times New Roman"/>
          <w:b/>
          <w:bCs/>
          <w:sz w:val="22"/>
          <w:szCs w:val="24"/>
        </w:rPr>
        <w:t>3. Panelized spline curve of serum OPG level on 4-point MACE</w:t>
      </w:r>
    </w:p>
    <w:p w14:paraId="669D9E0F" w14:textId="77777777" w:rsidR="00AF0047" w:rsidRPr="00FA46DB" w:rsidRDefault="00A06407" w:rsidP="00A06407">
      <w:pPr>
        <w:spacing w:line="480" w:lineRule="auto"/>
        <w:jc w:val="left"/>
        <w:rPr>
          <w:rFonts w:ascii="Times New Roman" w:hAnsi="Times New Roman" w:cs="Times New Roman"/>
          <w:bCs/>
          <w:sz w:val="22"/>
          <w:szCs w:val="24"/>
        </w:rPr>
        <w:sectPr w:rsidR="00AF0047" w:rsidRPr="00FA46DB" w:rsidSect="00B4325E">
          <w:pgSz w:w="16838" w:h="11906" w:orient="landscape"/>
          <w:pgMar w:top="1440" w:right="1701" w:bottom="1440" w:left="1440" w:header="851" w:footer="340" w:gutter="0"/>
          <w:cols w:space="425"/>
          <w:docGrid w:linePitch="360"/>
        </w:sectPr>
      </w:pPr>
      <w:r w:rsidRPr="00FA46DB">
        <w:rPr>
          <w:rFonts w:ascii="Times New Roman" w:hAnsi="Times New Roman" w:cs="Times New Roman"/>
          <w:bCs/>
          <w:sz w:val="22"/>
          <w:szCs w:val="24"/>
        </w:rPr>
        <w:t xml:space="preserve">Note: Adjusted HR of serum OPG level as a continuous variable for 4-point MACE is depicted. The model was adjusted for age, sex, Charlson comorbidity index, primary causes of CKD, smoking status, medication (ACEIs/ARBs, diuretics, statins, antiplatelets/anticoagulants), WHR, SBP, hemoglobin, albumin, total cholesterol, HDL-C, fasting glucose, 25(OH)D, </w:t>
      </w:r>
      <w:proofErr w:type="spellStart"/>
      <w:r w:rsidRPr="00FA46DB">
        <w:rPr>
          <w:rFonts w:ascii="Times New Roman" w:hAnsi="Times New Roman" w:cs="Times New Roman"/>
          <w:bCs/>
          <w:sz w:val="22"/>
          <w:szCs w:val="24"/>
        </w:rPr>
        <w:t>hs</w:t>
      </w:r>
      <w:proofErr w:type="spellEnd"/>
      <w:r w:rsidRPr="00FA46DB">
        <w:rPr>
          <w:rFonts w:ascii="Times New Roman" w:hAnsi="Times New Roman" w:cs="Times New Roman"/>
          <w:bCs/>
          <w:sz w:val="22"/>
          <w:szCs w:val="24"/>
        </w:rPr>
        <w:t>-CRP, eGFR, spot urine ACR, and LVEF at the baseline. Abbreviations: HR, hazard ratio; MACE, major adverse cardiac event; OPG, osteoprotegerin.</w:t>
      </w:r>
    </w:p>
    <w:p w14:paraId="244FF72C" w14:textId="77777777" w:rsidR="00AF0047" w:rsidRPr="00FA46DB" w:rsidRDefault="00E01DF5" w:rsidP="00AF0047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lastRenderedPageBreak/>
        <w:pict w14:anchorId="068AD015">
          <v:shape id="_x0000_i1028" type="#_x0000_t75" style="width:282pt;height:270pt">
            <v:imagedata r:id="rId12" o:title="Figure S4"/>
          </v:shape>
        </w:pict>
      </w:r>
    </w:p>
    <w:p w14:paraId="088BBB95" w14:textId="0E6C0E5B" w:rsidR="00AF0047" w:rsidRPr="00FA46DB" w:rsidRDefault="00E37F21" w:rsidP="0059562E">
      <w:pPr>
        <w:spacing w:after="0" w:line="480" w:lineRule="auto"/>
        <w:jc w:val="left"/>
        <w:rPr>
          <w:rFonts w:ascii="Times New Roman" w:hAnsi="Times New Roman" w:cs="Times New Roman"/>
          <w:bCs/>
          <w:sz w:val="22"/>
          <w:szCs w:val="24"/>
        </w:rPr>
      </w:pPr>
      <w:r w:rsidRPr="00E37F21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AF0047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Figure </w:t>
      </w:r>
      <w:r w:rsidR="00FF5D08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AF0047" w:rsidRPr="00FA46DB">
        <w:rPr>
          <w:rFonts w:ascii="Times New Roman" w:hAnsi="Times New Roman" w:cs="Times New Roman"/>
          <w:b/>
          <w:bCs/>
          <w:sz w:val="22"/>
          <w:szCs w:val="24"/>
        </w:rPr>
        <w:t>4. Panelized spline curve of serum OPG level on 6-point MACE</w:t>
      </w:r>
    </w:p>
    <w:p w14:paraId="29A96E2A" w14:textId="77777777" w:rsidR="0059562E" w:rsidRPr="00FA46DB" w:rsidRDefault="00AF0047" w:rsidP="00A06407">
      <w:pPr>
        <w:spacing w:line="480" w:lineRule="auto"/>
        <w:jc w:val="left"/>
        <w:rPr>
          <w:rFonts w:ascii="Times New Roman" w:hAnsi="Times New Roman" w:cs="Times New Roman"/>
          <w:bCs/>
          <w:sz w:val="22"/>
          <w:szCs w:val="24"/>
        </w:rPr>
        <w:sectPr w:rsidR="0059562E" w:rsidRPr="00FA46DB" w:rsidSect="00B4325E">
          <w:pgSz w:w="16838" w:h="11906" w:orient="landscape"/>
          <w:pgMar w:top="1440" w:right="1701" w:bottom="1440" w:left="1440" w:header="851" w:footer="340" w:gutter="0"/>
          <w:cols w:space="425"/>
          <w:docGrid w:linePitch="360"/>
        </w:sectPr>
      </w:pPr>
      <w:r w:rsidRPr="00FA46DB">
        <w:rPr>
          <w:rFonts w:ascii="Times New Roman" w:hAnsi="Times New Roman" w:cs="Times New Roman"/>
          <w:bCs/>
          <w:sz w:val="22"/>
          <w:szCs w:val="24"/>
        </w:rPr>
        <w:t xml:space="preserve">Note: Adjusted HR of serum OPG level as a continuous variable for 6-point MACE is depicted. The model was adjusted for age, sex, Charlson comorbidity index, primary causes of CKD, smoking status, medication (ACEIs/ARBs, diuretics, statins, antiplatelets/anticoagulants), WHR, SBP, hemoglobin, albumin, total cholesterol, HDL-C, fasting glucose, 25(OH)D, </w:t>
      </w:r>
      <w:proofErr w:type="spellStart"/>
      <w:r w:rsidRPr="00FA46DB">
        <w:rPr>
          <w:rFonts w:ascii="Times New Roman" w:hAnsi="Times New Roman" w:cs="Times New Roman"/>
          <w:bCs/>
          <w:sz w:val="22"/>
          <w:szCs w:val="24"/>
        </w:rPr>
        <w:t>hs</w:t>
      </w:r>
      <w:proofErr w:type="spellEnd"/>
      <w:r w:rsidRPr="00FA46DB">
        <w:rPr>
          <w:rFonts w:ascii="Times New Roman" w:hAnsi="Times New Roman" w:cs="Times New Roman"/>
          <w:bCs/>
          <w:sz w:val="22"/>
          <w:szCs w:val="24"/>
        </w:rPr>
        <w:t>-CRP, eGFR, spot urine ACR, and LVEF at the baseline. Abbreviations: HR, hazard ratio; MACE, major adverse cardiac event; OPG, osteoprotegerin.</w:t>
      </w:r>
    </w:p>
    <w:p w14:paraId="7A07F762" w14:textId="626F7347" w:rsidR="0059562E" w:rsidRPr="00FA46DB" w:rsidRDefault="00E37F21" w:rsidP="0059562E">
      <w:pPr>
        <w:spacing w:after="0" w:line="480" w:lineRule="auto"/>
        <w:jc w:val="left"/>
        <w:rPr>
          <w:rFonts w:ascii="Times New Roman" w:hAnsi="Times New Roman" w:cs="Times New Roman"/>
          <w:bCs/>
          <w:sz w:val="22"/>
          <w:szCs w:val="24"/>
        </w:rPr>
      </w:pPr>
      <w:r w:rsidRPr="00E37F21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59562E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 w:rsidR="00FF5D08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59562E" w:rsidRPr="00FA46DB">
        <w:rPr>
          <w:rFonts w:ascii="Times New Roman" w:hAnsi="Times New Roman" w:cs="Times New Roman"/>
          <w:b/>
          <w:bCs/>
          <w:sz w:val="22"/>
          <w:szCs w:val="24"/>
        </w:rPr>
        <w:t>1. Summary of echocardiographic findings of study participants by serum OPG levels</w:t>
      </w:r>
    </w:p>
    <w:tbl>
      <w:tblPr>
        <w:tblW w:w="110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0"/>
        <w:gridCol w:w="2040"/>
        <w:gridCol w:w="2040"/>
        <w:gridCol w:w="2040"/>
        <w:gridCol w:w="2080"/>
        <w:gridCol w:w="900"/>
      </w:tblGrid>
      <w:tr w:rsidR="0059562E" w:rsidRPr="00FA46DB" w14:paraId="438421FC" w14:textId="77777777" w:rsidTr="0059562E">
        <w:trPr>
          <w:trHeight w:val="113"/>
          <w:jc w:val="center"/>
        </w:trPr>
        <w:tc>
          <w:tcPr>
            <w:tcW w:w="1980" w:type="dxa"/>
            <w:vMerge w:val="restart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751DDF6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8200" w:type="dxa"/>
            <w:gridSpan w:val="4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BCF904" w14:textId="76D2D649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Serum OPG levels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EA9CF58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</w:tr>
      <w:tr w:rsidR="0059562E" w:rsidRPr="00FA46DB" w14:paraId="492138EA" w14:textId="77777777" w:rsidTr="0059562E">
        <w:trPr>
          <w:trHeight w:val="21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14:paraId="3F18912C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6098C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1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FB0E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2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0E99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3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0B423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1AB712B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>P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value</w:t>
            </w:r>
          </w:p>
        </w:tc>
      </w:tr>
      <w:tr w:rsidR="0059562E" w:rsidRPr="00FA46DB" w14:paraId="54317875" w14:textId="77777777" w:rsidTr="0059562E">
        <w:trPr>
          <w:trHeight w:val="215"/>
          <w:jc w:val="center"/>
        </w:trPr>
        <w:tc>
          <w:tcPr>
            <w:tcW w:w="198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14EFD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LVMI (g/m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</w:rPr>
              <w:t>2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)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FFB8D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86.047 ± 21.334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2408A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89.951 ± 21.485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2D2B0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5.526 ± 26.385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97AA3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02.790 ± 26.811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28ABD" w14:textId="56BE7E0C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</w:t>
            </w:r>
            <w:r w:rsidR="004023F0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01</w:t>
            </w:r>
          </w:p>
        </w:tc>
      </w:tr>
      <w:tr w:rsidR="0059562E" w:rsidRPr="00FA46DB" w14:paraId="669422FF" w14:textId="77777777" w:rsidTr="0059562E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70DD4" w14:textId="0CEA4A75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E/e</w:t>
            </w:r>
            <w:r w:rsidR="004023F0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′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3205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8.280 ± 2.625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D9F8A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.337 ± 3.161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E540A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0.361 ± 4.342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AD47B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1.823 ± 4.35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64C26" w14:textId="4977081A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</w:t>
            </w:r>
            <w:r w:rsidR="004023F0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01</w:t>
            </w:r>
          </w:p>
        </w:tc>
      </w:tr>
      <w:tr w:rsidR="0059562E" w:rsidRPr="00FA46DB" w14:paraId="0E0777C9" w14:textId="77777777" w:rsidTr="0059562E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F7EA1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LVEF (%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9D934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63.750 ± 5.714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E7D41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64.429 ± 5.855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7E688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64.169 ± 6.62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A08E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63.816 ± 6.90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36DC8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224</w:t>
            </w:r>
          </w:p>
        </w:tc>
      </w:tr>
      <w:tr w:rsidR="0059562E" w:rsidRPr="00FA46DB" w14:paraId="7742F749" w14:textId="77777777" w:rsidTr="0059562E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B2399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LAD (mm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18CA9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6.351 ± 5.356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DEE56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6.932 ± 5.588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D22E5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8.424 ± 5.908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09A3B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9.347 ± 6.04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9D0FA" w14:textId="63A040FA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</w:t>
            </w:r>
            <w:r w:rsidR="004023F0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01</w:t>
            </w:r>
          </w:p>
        </w:tc>
      </w:tr>
      <w:tr w:rsidR="0059562E" w:rsidRPr="00FA46DB" w14:paraId="7B3F83EC" w14:textId="77777777" w:rsidTr="0059562E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59E15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WMA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E817D" w14:textId="03400735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 (0.8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A8DE6" w14:textId="1746C6B3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8 </w:t>
            </w:r>
            <w:r w:rsidR="00E37F21">
              <w:rPr>
                <w:rFonts w:ascii="Times New Roman" w:hAnsi="Times New Roman" w:cs="Times New Roman"/>
                <w:bCs/>
                <w:sz w:val="22"/>
                <w:szCs w:val="24"/>
              </w:rPr>
              <w:t>(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5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28333" w14:textId="1969B028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9 (3.6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022C7" w14:textId="716E6F5A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4 (6.6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311D3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 0.001</w:t>
            </w:r>
          </w:p>
        </w:tc>
      </w:tr>
      <w:tr w:rsidR="0059562E" w:rsidRPr="00FA46DB" w14:paraId="3E505738" w14:textId="77777777" w:rsidTr="0059562E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4DE62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Valve calcification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433F1" w14:textId="4A612E4E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0 (1.9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94BF8" w14:textId="114183CB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7 (5.2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40B09" w14:textId="3D6FF24A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57 </w:t>
            </w:r>
            <w:r w:rsidR="00E37F21">
              <w:rPr>
                <w:rFonts w:ascii="Times New Roman" w:hAnsi="Times New Roman" w:cs="Times New Roman"/>
                <w:bCs/>
                <w:sz w:val="22"/>
                <w:szCs w:val="24"/>
              </w:rPr>
              <w:t>(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0.9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83CFA" w14:textId="0AAEDD5A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1 (17.6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8068D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 0.001</w:t>
            </w:r>
          </w:p>
        </w:tc>
      </w:tr>
      <w:tr w:rsidR="0059562E" w:rsidRPr="00FA46DB" w14:paraId="5F56D78C" w14:textId="77777777" w:rsidTr="0059562E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EE3D3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PWT (mm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6DF62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8.849 ± 1.506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4823F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.024 ± 1.42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5AE4F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.373 ± 1.605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CFD9F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.814 ± 1.62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A65F8" w14:textId="3A861000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</w:t>
            </w:r>
            <w:r w:rsidR="004023F0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01</w:t>
            </w:r>
          </w:p>
        </w:tc>
      </w:tr>
      <w:tr w:rsidR="0059562E" w:rsidRPr="00FA46DB" w14:paraId="1DC198A4" w14:textId="77777777" w:rsidTr="0059562E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0AD3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IVWT (mm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408E2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8.876 ± 1.55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A3D7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.191 ± 1.54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B2B7F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.514 ± 1.77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0906A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.877 ± 1.84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0EDDA" w14:textId="4E99A421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</w:t>
            </w:r>
            <w:r w:rsidR="004023F0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01</w:t>
            </w:r>
          </w:p>
        </w:tc>
      </w:tr>
      <w:tr w:rsidR="0059562E" w:rsidRPr="00FA46DB" w14:paraId="51F4B2B8" w14:textId="77777777" w:rsidTr="0059562E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99A41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LVEDD (mm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F7ED0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8.852 ± 4.127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0CB2D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8.469 ± 4.14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F607B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8.548 ± 4.851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50E25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8.744 ± 4.79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C9BE1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448</w:t>
            </w:r>
          </w:p>
        </w:tc>
      </w:tr>
      <w:tr w:rsidR="0059562E" w:rsidRPr="00FA46DB" w14:paraId="30E0A05A" w14:textId="77777777" w:rsidTr="0059562E">
        <w:trPr>
          <w:trHeight w:val="215"/>
          <w:jc w:val="center"/>
        </w:trPr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2E96" w14:textId="77777777" w:rsidR="0059562E" w:rsidRPr="00FA46DB" w:rsidRDefault="0059562E" w:rsidP="005956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LVESD (mm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CFFFE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0.808 ± 3.712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58265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9.997 ± 3.778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855B3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0.298 ± 4.57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C9B48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0.487 ± 4.915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DD853" w14:textId="77777777" w:rsidR="0059562E" w:rsidRPr="00FA46DB" w:rsidRDefault="0059562E" w:rsidP="005956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06</w:t>
            </w:r>
          </w:p>
        </w:tc>
      </w:tr>
    </w:tbl>
    <w:p w14:paraId="7CD8D6C1" w14:textId="13371A03" w:rsidR="00656672" w:rsidRPr="00FA46DB" w:rsidRDefault="0059562E" w:rsidP="0059562E">
      <w:pPr>
        <w:spacing w:line="480" w:lineRule="auto"/>
        <w:jc w:val="left"/>
        <w:rPr>
          <w:rFonts w:ascii="Times New Roman" w:hAnsi="Times New Roman" w:cs="Times New Roman"/>
          <w:bCs/>
          <w:sz w:val="22"/>
          <w:szCs w:val="24"/>
        </w:rPr>
        <w:sectPr w:rsidR="00656672" w:rsidRPr="00FA46DB" w:rsidSect="00B4325E">
          <w:pgSz w:w="16838" w:h="11906" w:orient="landscape"/>
          <w:pgMar w:top="1440" w:right="1701" w:bottom="1440" w:left="1440" w:header="851" w:footer="340" w:gutter="0"/>
          <w:cols w:space="425"/>
          <w:docGrid w:linePitch="360"/>
        </w:sectPr>
      </w:pPr>
      <w:r w:rsidRPr="00FA46DB">
        <w:rPr>
          <w:rFonts w:ascii="Times New Roman" w:hAnsi="Times New Roman" w:cs="Times New Roman"/>
          <w:bCs/>
          <w:sz w:val="22"/>
          <w:szCs w:val="24"/>
        </w:rPr>
        <w:t>Note: Values for categorical variables are given as number (percentage); values for continuous variables, as mean ± standard deviation or median [interquartile range]. Abbreviations: E/e</w:t>
      </w:r>
      <w:r w:rsidR="00E37C06" w:rsidRPr="00FA46DB">
        <w:rPr>
          <w:rFonts w:ascii="Times New Roman" w:hAnsi="Times New Roman" w:cs="Times New Roman"/>
          <w:bCs/>
          <w:sz w:val="22"/>
          <w:szCs w:val="24"/>
        </w:rPr>
        <w:t>′</w:t>
      </w:r>
      <w:r w:rsidRPr="00FA46DB">
        <w:rPr>
          <w:rFonts w:ascii="Times New Roman" w:hAnsi="Times New Roman" w:cs="Times New Roman"/>
          <w:bCs/>
          <w:sz w:val="22"/>
          <w:szCs w:val="24"/>
        </w:rPr>
        <w:t xml:space="preserve">, ratio of the early </w:t>
      </w:r>
      <w:proofErr w:type="spellStart"/>
      <w:r w:rsidRPr="00FA46DB">
        <w:rPr>
          <w:rFonts w:ascii="Times New Roman" w:hAnsi="Times New Roman" w:cs="Times New Roman"/>
          <w:bCs/>
          <w:sz w:val="22"/>
          <w:szCs w:val="24"/>
        </w:rPr>
        <w:t>transmitral</w:t>
      </w:r>
      <w:proofErr w:type="spellEnd"/>
      <w:r w:rsidRPr="00FA46DB">
        <w:rPr>
          <w:rFonts w:ascii="Times New Roman" w:hAnsi="Times New Roman" w:cs="Times New Roman"/>
          <w:bCs/>
          <w:sz w:val="22"/>
          <w:szCs w:val="24"/>
        </w:rPr>
        <w:t xml:space="preserve"> blood flow velocity to early diastolic velocity of the mitral annulus; IVWT, interventricular wall thickness; LAD, left atrium diameter; LVEDD, left ventricular end-diastolic diameter; LVEF, left ventricular ejection fraction; LVESD, left ventricular end-systolic diameter; LVMI, left ventricular mass index; PWT, posterior wall thickness; OPG, osteoprotegerin; Q1, 1st quartile; Q2, 2nd quartile; Q3, 3rd quartile; Q4, 4th quartile; RMWA, regional wall motion abnormality.</w:t>
      </w:r>
    </w:p>
    <w:p w14:paraId="7A148CC8" w14:textId="68A649CD" w:rsidR="00656672" w:rsidRPr="00FA46DB" w:rsidRDefault="00E37F21" w:rsidP="00656672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E37F21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656672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 w:rsidR="00FF5D08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656672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2. HRs for 4-point and 6-point MACE </w:t>
      </w:r>
      <w:r w:rsidR="00747DA1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stratified </w:t>
      </w:r>
      <w:r w:rsidR="00656672" w:rsidRPr="00FA46DB">
        <w:rPr>
          <w:rFonts w:ascii="Times New Roman" w:hAnsi="Times New Roman" w:cs="Times New Roman"/>
          <w:b/>
          <w:bCs/>
          <w:sz w:val="22"/>
          <w:szCs w:val="24"/>
        </w:rPr>
        <w:t>by serum OPG levels</w:t>
      </w:r>
    </w:p>
    <w:tbl>
      <w:tblPr>
        <w:tblW w:w="141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4"/>
        <w:gridCol w:w="1695"/>
        <w:gridCol w:w="1695"/>
        <w:gridCol w:w="1476"/>
        <w:gridCol w:w="798"/>
        <w:gridCol w:w="1476"/>
        <w:gridCol w:w="798"/>
        <w:gridCol w:w="1476"/>
        <w:gridCol w:w="798"/>
        <w:gridCol w:w="1476"/>
        <w:gridCol w:w="798"/>
      </w:tblGrid>
      <w:tr w:rsidR="00656672" w:rsidRPr="00FA46DB" w14:paraId="6FCB40CF" w14:textId="77777777" w:rsidTr="00656672">
        <w:trPr>
          <w:jc w:val="center"/>
        </w:trPr>
        <w:tc>
          <w:tcPr>
            <w:tcW w:w="170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6A0C9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7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2F74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Serum OPG levels (</w:t>
            </w:r>
            <w:proofErr w:type="spellStart"/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pmol</w:t>
            </w:r>
            <w:proofErr w:type="spellEnd"/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/L)</w:t>
            </w:r>
          </w:p>
        </w:tc>
        <w:tc>
          <w:tcPr>
            <w:tcW w:w="17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5BB8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Events, n (%)</w:t>
            </w:r>
          </w:p>
        </w:tc>
        <w:tc>
          <w:tcPr>
            <w:tcW w:w="2260" w:type="dxa"/>
            <w:gridSpan w:val="2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82E9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Model 1</w:t>
            </w:r>
          </w:p>
        </w:tc>
        <w:tc>
          <w:tcPr>
            <w:tcW w:w="226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03D2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Model 2</w:t>
            </w:r>
          </w:p>
        </w:tc>
        <w:tc>
          <w:tcPr>
            <w:tcW w:w="226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618DD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Model 3</w:t>
            </w:r>
          </w:p>
        </w:tc>
        <w:tc>
          <w:tcPr>
            <w:tcW w:w="226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4DC7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Model 4</w:t>
            </w:r>
          </w:p>
        </w:tc>
      </w:tr>
      <w:tr w:rsidR="00656672" w:rsidRPr="00FA46DB" w14:paraId="46E1B1D8" w14:textId="77777777" w:rsidTr="00656672">
        <w:trPr>
          <w:trHeight w:val="25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6382352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153D8E4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589133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2E665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HR</w:t>
            </w:r>
          </w:p>
          <w:p w14:paraId="383D7A32" w14:textId="624E0369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95%</w:t>
            </w:r>
            <w:r w:rsidR="00A610C1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5B14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 xml:space="preserve">P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E8D7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HR</w:t>
            </w:r>
          </w:p>
          <w:p w14:paraId="42B6E40E" w14:textId="5B3D5F5D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95%</w:t>
            </w:r>
            <w:r w:rsidR="00A610C1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7B949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 xml:space="preserve">P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1B4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HR</w:t>
            </w:r>
          </w:p>
          <w:p w14:paraId="33606DDB" w14:textId="4FAAD211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95%</w:t>
            </w:r>
            <w:r w:rsidR="00A610C1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3415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 xml:space="preserve">P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DF408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HR</w:t>
            </w:r>
          </w:p>
          <w:p w14:paraId="47179971" w14:textId="1F107EFB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95%</w:t>
            </w:r>
            <w:r w:rsidR="00A610C1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6694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 xml:space="preserve">P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value</w:t>
            </w:r>
          </w:p>
        </w:tc>
      </w:tr>
      <w:tr w:rsidR="00656672" w:rsidRPr="00FA46DB" w14:paraId="3CA7ABF6" w14:textId="77777777" w:rsidTr="00656672">
        <w:trPr>
          <w:trHeight w:val="544"/>
          <w:jc w:val="center"/>
        </w:trPr>
        <w:tc>
          <w:tcPr>
            <w:tcW w:w="170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0786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-point MACE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88F9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1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A65B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 (1.7)</w:t>
            </w:r>
          </w:p>
        </w:tc>
        <w:tc>
          <w:tcPr>
            <w:tcW w:w="14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CAB4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39B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A6F3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A226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64F1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5DDE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DF28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F0820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</w:tr>
      <w:tr w:rsidR="00656672" w:rsidRPr="00FA46DB" w14:paraId="66C0CE65" w14:textId="77777777" w:rsidTr="00656672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77CCB6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4938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2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D4D3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7 (3.2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8B570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061</w:t>
            </w:r>
          </w:p>
          <w:p w14:paraId="16155DD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882, 4.815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D8D8B" w14:textId="384102AA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95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BED2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406</w:t>
            </w:r>
          </w:p>
          <w:p w14:paraId="5BF6D5D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618, 3.202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5F0DF" w14:textId="3110164A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416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66018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196</w:t>
            </w:r>
          </w:p>
          <w:p w14:paraId="73C164B0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515, 2.778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0AA66" w14:textId="5133E940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677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5EBA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393</w:t>
            </w:r>
          </w:p>
          <w:p w14:paraId="6DBDAB39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577, 3.364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E8FD6" w14:textId="4F882A52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461</w:t>
            </w:r>
          </w:p>
        </w:tc>
      </w:tr>
      <w:tr w:rsidR="00656672" w:rsidRPr="00FA46DB" w14:paraId="3C411CA9" w14:textId="77777777" w:rsidTr="00656672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DBAE7BD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8F87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150B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7 (7.0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241A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.302</w:t>
            </w:r>
          </w:p>
          <w:p w14:paraId="295CFD28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977, 9.361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8B36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8833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705</w:t>
            </w:r>
          </w:p>
          <w:p w14:paraId="278F93CD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256, 5.827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5F4BE" w14:textId="35CC5F1C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1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AEBA0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983</w:t>
            </w:r>
          </w:p>
          <w:p w14:paraId="629E215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890, 4.421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27DCB" w14:textId="7C698E68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94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B78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160</w:t>
            </w:r>
          </w:p>
          <w:p w14:paraId="699C92C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908, 5.140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797A3" w14:textId="788938CB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82</w:t>
            </w:r>
          </w:p>
        </w:tc>
      </w:tr>
      <w:tr w:rsidR="00656672" w:rsidRPr="00FA46DB" w14:paraId="20024E4E" w14:textId="77777777" w:rsidTr="00656672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8F54E1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0D7B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4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1474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57 (10.8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82B8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7.219</w:t>
            </w:r>
          </w:p>
          <w:p w14:paraId="516BF2B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3.409, 15.288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AB07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1A818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.517</w:t>
            </w:r>
          </w:p>
          <w:p w14:paraId="767A5DC8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612, 7.675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CC348" w14:textId="4354BE41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0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C844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507</w:t>
            </w:r>
          </w:p>
          <w:p w14:paraId="1BBBCA4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083, 5.802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BAC89" w14:textId="25139CDB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3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6B3B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571</w:t>
            </w:r>
          </w:p>
          <w:p w14:paraId="4FC9A3A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006, 6.570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77F7B" w14:textId="7C753DD8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49</w:t>
            </w:r>
          </w:p>
        </w:tc>
      </w:tr>
      <w:tr w:rsidR="00656672" w:rsidRPr="00FA46DB" w14:paraId="20CECAD9" w14:textId="77777777" w:rsidTr="00656672">
        <w:trPr>
          <w:trHeight w:val="544"/>
          <w:jc w:val="center"/>
        </w:trPr>
        <w:tc>
          <w:tcPr>
            <w:tcW w:w="170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2B7C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6-point MACE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195B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1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D62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2 (2.3)</w:t>
            </w:r>
          </w:p>
        </w:tc>
        <w:tc>
          <w:tcPr>
            <w:tcW w:w="14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8E730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9FA8D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DAC1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FE96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95E8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CE3B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7FE6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8DF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</w:tr>
      <w:tr w:rsidR="00656672" w:rsidRPr="00FA46DB" w14:paraId="064E882E" w14:textId="77777777" w:rsidTr="00656672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848B98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447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2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5844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2 (4.2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19BB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884</w:t>
            </w:r>
          </w:p>
          <w:p w14:paraId="6F0EE32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903, 3.932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CB000" w14:textId="38D281D4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9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8B44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412</w:t>
            </w:r>
          </w:p>
          <w:p w14:paraId="75D83405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689, 2.891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0A12D" w14:textId="7ECB6D51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346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3EA7A" w14:textId="5D2DAB51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271</w:t>
            </w:r>
          </w:p>
          <w:p w14:paraId="4A872DD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611, 2.644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5F0E3" w14:textId="3C123C09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52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70A4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384</w:t>
            </w:r>
          </w:p>
          <w:p w14:paraId="00C15EF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644, 2.974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60806" w14:textId="2295F78B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405</w:t>
            </w:r>
          </w:p>
        </w:tc>
      </w:tr>
      <w:tr w:rsidR="00656672" w:rsidRPr="00FA46DB" w14:paraId="5C3C4784" w14:textId="77777777" w:rsidTr="00656672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DCAFBF5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09A6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0C3BD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9 (9.3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091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.305</w:t>
            </w:r>
          </w:p>
          <w:p w14:paraId="37A4AD79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2.216, 8.363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FD22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ECC4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849 (1.462, 5.552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0C2E0" w14:textId="6E4653E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0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0CC7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230</w:t>
            </w:r>
          </w:p>
          <w:p w14:paraId="5BF1AB5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110, 4.480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6A023" w14:textId="1B0DBEE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24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A4AC2" w14:textId="796172AA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471</w:t>
            </w:r>
          </w:p>
          <w:p w14:paraId="0792F1D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169, 5.222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44DE0" w14:textId="2A78E04A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18</w:t>
            </w:r>
          </w:p>
        </w:tc>
      </w:tr>
      <w:tr w:rsidR="00656672" w:rsidRPr="00FA46DB" w14:paraId="15EE9C1B" w14:textId="77777777" w:rsidTr="00656672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F907530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C6AE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4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F2B05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65 (12.3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20A47" w14:textId="7A414C86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6.139</w:t>
            </w:r>
          </w:p>
          <w:p w14:paraId="5E4106C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3.208, 11.747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D0675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DA95F" w14:textId="3621A21F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.233</w:t>
            </w:r>
          </w:p>
          <w:p w14:paraId="71B76685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628, 6.421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4E15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4DAF0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563</w:t>
            </w:r>
          </w:p>
          <w:p w14:paraId="356FDBFD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223, 5.371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75899" w14:textId="4355596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13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E9755" w14:textId="3C538B9A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686</w:t>
            </w:r>
          </w:p>
          <w:p w14:paraId="0030891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179, 6.116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8493D" w14:textId="6C1F5BD9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19</w:t>
            </w:r>
          </w:p>
        </w:tc>
      </w:tr>
    </w:tbl>
    <w:p w14:paraId="3A82BB0F" w14:textId="77777777" w:rsidR="00656672" w:rsidRPr="00FA46DB" w:rsidRDefault="00656672" w:rsidP="0059562E">
      <w:pPr>
        <w:spacing w:line="480" w:lineRule="auto"/>
        <w:jc w:val="left"/>
        <w:rPr>
          <w:rFonts w:ascii="Times New Roman" w:hAnsi="Times New Roman" w:cs="Times New Roman"/>
          <w:bCs/>
          <w:sz w:val="22"/>
          <w:szCs w:val="24"/>
        </w:rPr>
        <w:sectPr w:rsidR="00656672" w:rsidRPr="00FA46DB" w:rsidSect="00B4325E">
          <w:pgSz w:w="16838" w:h="11906" w:orient="landscape"/>
          <w:pgMar w:top="1440" w:right="1701" w:bottom="1440" w:left="1440" w:header="851" w:footer="340" w:gutter="0"/>
          <w:cols w:space="425"/>
          <w:docGrid w:linePitch="360"/>
        </w:sectPr>
      </w:pPr>
      <w:r w:rsidRPr="00FA46DB">
        <w:rPr>
          <w:rFonts w:ascii="Times New Roman" w:hAnsi="Times New Roman" w:cs="Times New Roman"/>
          <w:bCs/>
          <w:sz w:val="22"/>
          <w:szCs w:val="24"/>
        </w:rPr>
        <w:t xml:space="preserve">Note: Model 1, unadjusted model. Model 2, model 1 + adjusted for age and sex. Model 3, model 2 + Charlson comorbidity index, primary cause of CKD, smoking status, medication (ACEi/ARBs, diuretics, statins and antiplatelets/anticoagulants), WHR, and SBP. Model 4, model 3 + adjusted for hemoglobin, albumin, total cholesterol, HDL-C, TG, fasting glucose, 25(OH)D, </w:t>
      </w:r>
      <w:proofErr w:type="spellStart"/>
      <w:r w:rsidRPr="00FA46DB">
        <w:rPr>
          <w:rFonts w:ascii="Times New Roman" w:hAnsi="Times New Roman" w:cs="Times New Roman"/>
          <w:bCs/>
          <w:sz w:val="22"/>
          <w:szCs w:val="24"/>
        </w:rPr>
        <w:t>hs</w:t>
      </w:r>
      <w:proofErr w:type="spellEnd"/>
      <w:r w:rsidRPr="00FA46DB">
        <w:rPr>
          <w:rFonts w:ascii="Times New Roman" w:hAnsi="Times New Roman" w:cs="Times New Roman"/>
          <w:bCs/>
          <w:sz w:val="22"/>
          <w:szCs w:val="24"/>
        </w:rPr>
        <w:t xml:space="preserve">-CRP, eGFR, spot urine ACR, and LVEF at the baseline. Abbreviations: CI, confidence interval; HR, hazard ratio; MACE, major adverse cardiac event; OPG, osteoprotegerin; Q1, 1st quartile; Q2, 2nd quartile; Q3, 3rd quartile; Q4, 4th quartile. </w:t>
      </w:r>
    </w:p>
    <w:p w14:paraId="19F8F637" w14:textId="4E6A2399" w:rsidR="00656672" w:rsidRPr="00FA46DB" w:rsidRDefault="00E37F21" w:rsidP="00656672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E37F21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656672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 w:rsidR="00FF5D08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656672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3. HRs for 3-point MACE </w:t>
      </w:r>
      <w:r w:rsidR="00747DA1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stratified </w:t>
      </w:r>
      <w:r w:rsidR="00656672" w:rsidRPr="00FA46DB">
        <w:rPr>
          <w:rFonts w:ascii="Times New Roman" w:hAnsi="Times New Roman" w:cs="Times New Roman"/>
          <w:b/>
          <w:bCs/>
          <w:sz w:val="22"/>
          <w:szCs w:val="24"/>
        </w:rPr>
        <w:t>by serum OPG levels</w:t>
      </w:r>
      <w:r w:rsidR="00747DA1" w:rsidRPr="00FA46DB">
        <w:rPr>
          <w:rFonts w:ascii="Times New Roman" w:hAnsi="Times New Roman" w:cs="Times New Roman"/>
          <w:b/>
          <w:bCs/>
          <w:sz w:val="22"/>
          <w:szCs w:val="24"/>
        </w:rPr>
        <w:t>,</w:t>
      </w:r>
      <w:r w:rsidR="00656672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747DA1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categorized </w:t>
      </w:r>
      <w:r w:rsidR="00656672" w:rsidRPr="00FA46DB">
        <w:rPr>
          <w:rFonts w:ascii="Times New Roman" w:hAnsi="Times New Roman" w:cs="Times New Roman"/>
          <w:b/>
          <w:bCs/>
          <w:sz w:val="22"/>
          <w:szCs w:val="24"/>
        </w:rPr>
        <w:t>into tertile</w:t>
      </w:r>
      <w:r w:rsidR="00747DA1" w:rsidRPr="00FA46DB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656672" w:rsidRPr="00FA46DB">
        <w:rPr>
          <w:rFonts w:ascii="Times New Roman" w:hAnsi="Times New Roman" w:cs="Times New Roman"/>
          <w:b/>
          <w:bCs/>
          <w:sz w:val="22"/>
          <w:szCs w:val="24"/>
        </w:rPr>
        <w:t xml:space="preserve"> and quintile</w:t>
      </w:r>
      <w:r w:rsidR="00747DA1" w:rsidRPr="00FA46DB">
        <w:rPr>
          <w:rFonts w:ascii="Times New Roman" w:hAnsi="Times New Roman" w:cs="Times New Roman"/>
          <w:b/>
          <w:bCs/>
          <w:sz w:val="22"/>
          <w:szCs w:val="24"/>
        </w:rPr>
        <w:t>s</w:t>
      </w:r>
    </w:p>
    <w:tbl>
      <w:tblPr>
        <w:tblW w:w="151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2"/>
        <w:gridCol w:w="639"/>
        <w:gridCol w:w="1769"/>
        <w:gridCol w:w="1692"/>
        <w:gridCol w:w="1475"/>
        <w:gridCol w:w="857"/>
        <w:gridCol w:w="1475"/>
        <w:gridCol w:w="857"/>
        <w:gridCol w:w="1475"/>
        <w:gridCol w:w="857"/>
        <w:gridCol w:w="1475"/>
        <w:gridCol w:w="857"/>
      </w:tblGrid>
      <w:tr w:rsidR="00656672" w:rsidRPr="00FA46DB" w14:paraId="47DC9DB0" w14:textId="77777777" w:rsidTr="00656672">
        <w:trPr>
          <w:jc w:val="center"/>
        </w:trPr>
        <w:tc>
          <w:tcPr>
            <w:tcW w:w="170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8C3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2420" w:type="dxa"/>
            <w:gridSpan w:val="2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02A1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Serum OPG levels (</w:t>
            </w:r>
            <w:proofErr w:type="spellStart"/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pmol</w:t>
            </w:r>
            <w:proofErr w:type="spellEnd"/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/L)</w:t>
            </w:r>
          </w:p>
        </w:tc>
        <w:tc>
          <w:tcPr>
            <w:tcW w:w="17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C6D1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Events, n (%)</w:t>
            </w:r>
          </w:p>
        </w:tc>
        <w:tc>
          <w:tcPr>
            <w:tcW w:w="2320" w:type="dxa"/>
            <w:gridSpan w:val="2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2853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Model 1</w:t>
            </w:r>
          </w:p>
        </w:tc>
        <w:tc>
          <w:tcPr>
            <w:tcW w:w="232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6C9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Model 2</w:t>
            </w:r>
          </w:p>
        </w:tc>
        <w:tc>
          <w:tcPr>
            <w:tcW w:w="232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8F19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Model 3</w:t>
            </w:r>
          </w:p>
        </w:tc>
        <w:tc>
          <w:tcPr>
            <w:tcW w:w="232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8F6A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Model 4</w:t>
            </w:r>
          </w:p>
        </w:tc>
      </w:tr>
      <w:tr w:rsidR="00656672" w:rsidRPr="00FA46DB" w14:paraId="133AAD56" w14:textId="77777777" w:rsidTr="00656672">
        <w:trPr>
          <w:trHeight w:val="25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59A38E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8852F09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686A4CB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D667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HR</w:t>
            </w:r>
          </w:p>
          <w:p w14:paraId="0A20AB3D" w14:textId="0C018FE3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95%</w:t>
            </w:r>
            <w:r w:rsidR="00144739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60BF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 xml:space="preserve">P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6D80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HR</w:t>
            </w:r>
          </w:p>
          <w:p w14:paraId="396A6CB2" w14:textId="30EECECB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95%</w:t>
            </w:r>
            <w:r w:rsidR="00144739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8AE9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 xml:space="preserve">P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E02F0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HR</w:t>
            </w:r>
          </w:p>
          <w:p w14:paraId="67B37A3E" w14:textId="6FB1E03E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95%</w:t>
            </w:r>
            <w:r w:rsidR="00144739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57A2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 xml:space="preserve">P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D38DD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HR</w:t>
            </w:r>
          </w:p>
          <w:p w14:paraId="294B3D65" w14:textId="40148305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95%</w:t>
            </w:r>
            <w:r w:rsidR="00144739"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CI)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F0DA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 xml:space="preserve">P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value</w:t>
            </w:r>
          </w:p>
        </w:tc>
      </w:tr>
      <w:tr w:rsidR="00656672" w:rsidRPr="00FA46DB" w14:paraId="51AB5268" w14:textId="77777777" w:rsidTr="00656672">
        <w:trPr>
          <w:trHeight w:val="543"/>
          <w:jc w:val="center"/>
        </w:trPr>
        <w:tc>
          <w:tcPr>
            <w:tcW w:w="170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87988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-point MACE</w:t>
            </w:r>
          </w:p>
        </w:tc>
        <w:tc>
          <w:tcPr>
            <w:tcW w:w="64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B469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T1</w:t>
            </w:r>
          </w:p>
        </w:tc>
        <w:tc>
          <w:tcPr>
            <w:tcW w:w="17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F4C05" w14:textId="04C31F9D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5 – 5.0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434C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 (1.3)</w:t>
            </w:r>
          </w:p>
        </w:tc>
        <w:tc>
          <w:tcPr>
            <w:tcW w:w="14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8C14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ABF1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1C57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09C6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DDEA9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3C3F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10D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0514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</w:tr>
      <w:tr w:rsidR="00656672" w:rsidRPr="00FA46DB" w14:paraId="6DE0B51C" w14:textId="77777777" w:rsidTr="00656672">
        <w:trPr>
          <w:trHeight w:val="54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4854768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142A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T2</w:t>
            </w:r>
          </w:p>
        </w:tc>
        <w:tc>
          <w:tcPr>
            <w:tcW w:w="17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64998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5.0 – 7.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2391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2 (4.6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4FE4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4.294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br/>
              <w:t>(1.875, 9.831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B91E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456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643</w:t>
            </w:r>
          </w:p>
          <w:p w14:paraId="060B19A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228, 5.690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49720" w14:textId="4CA079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13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696F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350</w:t>
            </w:r>
          </w:p>
          <w:p w14:paraId="3459802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034, 5.345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3C60" w14:textId="4360A33F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4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41CA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657</w:t>
            </w:r>
          </w:p>
          <w:p w14:paraId="0BFBC3C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103, 6.402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18679" w14:textId="6D6379A2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29</w:t>
            </w:r>
          </w:p>
        </w:tc>
      </w:tr>
      <w:tr w:rsidR="00656672" w:rsidRPr="00FA46DB" w14:paraId="498B2FC8" w14:textId="77777777" w:rsidTr="00656672">
        <w:trPr>
          <w:trHeight w:val="543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6090D540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1EF9D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T3</w:t>
            </w:r>
          </w:p>
        </w:tc>
        <w:tc>
          <w:tcPr>
            <w:tcW w:w="17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21B12" w14:textId="1C3E1C36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7.3 – 44.2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574D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56 (8.0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0BE03" w14:textId="15CD0DE0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8.296</w:t>
            </w:r>
          </w:p>
          <w:p w14:paraId="57966BB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3.75, 18.352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FBB7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8094B" w14:textId="7699FE13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.883</w:t>
            </w:r>
          </w:p>
          <w:p w14:paraId="1F49512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783, 8.456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ADC8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B41C" w14:textId="0CB5057C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.025</w:t>
            </w:r>
          </w:p>
          <w:p w14:paraId="4F297A6D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274, 7.181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A82CA" w14:textId="17A00CCA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1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83509" w14:textId="72175156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.228</w:t>
            </w:r>
          </w:p>
          <w:p w14:paraId="02674FD9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228, 8.484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E670" w14:textId="039833AD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18</w:t>
            </w:r>
          </w:p>
        </w:tc>
      </w:tr>
      <w:tr w:rsidR="00656672" w:rsidRPr="00FA46DB" w14:paraId="6ECB0952" w14:textId="77777777" w:rsidTr="00656672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BB4D50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64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CA74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u1</w:t>
            </w:r>
          </w:p>
        </w:tc>
        <w:tc>
          <w:tcPr>
            <w:tcW w:w="17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80C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5 – 4.2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EC23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5 (1.2)</w:t>
            </w:r>
          </w:p>
        </w:tc>
        <w:tc>
          <w:tcPr>
            <w:tcW w:w="14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832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C904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90230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5BCF5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F4D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2F2D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1480" w:type="dxa"/>
            <w:tcBorders>
              <w:top w:val="single" w:sz="1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AA75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Reference</w:t>
            </w:r>
          </w:p>
        </w:tc>
        <w:tc>
          <w:tcPr>
            <w:tcW w:w="8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2F699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</w:tr>
      <w:tr w:rsidR="00656672" w:rsidRPr="00FA46DB" w14:paraId="78DF9D13" w14:textId="77777777" w:rsidTr="00656672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E31826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48DB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u2</w:t>
            </w:r>
          </w:p>
        </w:tc>
        <w:tc>
          <w:tcPr>
            <w:tcW w:w="17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EBA9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.2 – 5.5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A1E4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8 (1.9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7A22A" w14:textId="010328D3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825</w:t>
            </w:r>
          </w:p>
          <w:p w14:paraId="4BB51D7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534, 6.233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75F60" w14:textId="7141EA3C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337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2D239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330</w:t>
            </w:r>
          </w:p>
          <w:p w14:paraId="5D57A15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430, 4.110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6194C" w14:textId="08C3F9DC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620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5280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065</w:t>
            </w:r>
          </w:p>
          <w:p w14:paraId="522DE0A6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333, 3.410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120D" w14:textId="615527E4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915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1688C" w14:textId="1AE82DCC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468</w:t>
            </w:r>
          </w:p>
          <w:p w14:paraId="296484F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421, 5.126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D19B3" w14:textId="5831A806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547</w:t>
            </w:r>
          </w:p>
        </w:tc>
      </w:tr>
      <w:tr w:rsidR="00656672" w:rsidRPr="00FA46DB" w14:paraId="2D8C98F1" w14:textId="77777777" w:rsidTr="00656672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599D2D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991F0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u3</w:t>
            </w:r>
          </w:p>
        </w:tc>
        <w:tc>
          <w:tcPr>
            <w:tcW w:w="17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0813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5.5 – 6.7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B3EA8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2 (5.3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F74A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5.737</w:t>
            </w:r>
          </w:p>
          <w:p w14:paraId="5D5BA27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969, 16.715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43048" w14:textId="0407E1DF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D0276" w14:textId="3D70ECDF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.236</w:t>
            </w:r>
          </w:p>
          <w:p w14:paraId="3C044D9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186, 8.833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B8AD" w14:textId="303BFE14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2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98822" w14:textId="088F21A8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793</w:t>
            </w:r>
          </w:p>
          <w:p w14:paraId="2BC85E8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006, 7.751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F93F9" w14:textId="760ADC15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49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C8801" w14:textId="19A9F85C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.526</w:t>
            </w:r>
          </w:p>
          <w:p w14:paraId="193A7252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135, 10.949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0731A" w14:textId="28A99619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29</w:t>
            </w:r>
          </w:p>
        </w:tc>
      </w:tr>
      <w:tr w:rsidR="00656672" w:rsidRPr="00FA46DB" w14:paraId="7B7E8689" w14:textId="77777777" w:rsidTr="00656672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5D42FF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1DFF7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u4</w:t>
            </w:r>
          </w:p>
        </w:tc>
        <w:tc>
          <w:tcPr>
            <w:tcW w:w="17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9E58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6.7 – 9.0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6CA2E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0 (4.7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6F64A" w14:textId="0CF00B29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.565</w:t>
            </w:r>
          </w:p>
          <w:p w14:paraId="72C35BD5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525, 13.659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6EA65" w14:textId="6FE8E1B5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07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13CF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2.721 </w:t>
            </w: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br/>
              <w:t>(0.970, 7.636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3D459" w14:textId="5427D756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57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6469A" w14:textId="177CDE61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.719</w:t>
            </w:r>
          </w:p>
          <w:p w14:paraId="132F6DD8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587, 5.034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5C087" w14:textId="2C6BE470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323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7B258" w14:textId="4227752E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2.237</w:t>
            </w:r>
          </w:p>
          <w:p w14:paraId="63518F64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0.675, 7.417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6DCB9" w14:textId="7EC72D0A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188</w:t>
            </w:r>
          </w:p>
        </w:tc>
      </w:tr>
      <w:tr w:rsidR="00656672" w:rsidRPr="00FA46DB" w14:paraId="1C08492B" w14:textId="77777777" w:rsidTr="00656672">
        <w:trPr>
          <w:trHeight w:val="544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FFC3419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7868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Qu5</w:t>
            </w:r>
          </w:p>
        </w:tc>
        <w:tc>
          <w:tcPr>
            <w:tcW w:w="17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02ADB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9.0 – 44.2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8D02D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2 (10.0)</w:t>
            </w:r>
          </w:p>
        </w:tc>
        <w:tc>
          <w:tcPr>
            <w:tcW w:w="14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262A" w14:textId="3A17D5D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10.919</w:t>
            </w:r>
          </w:p>
          <w:p w14:paraId="34FFEE9A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3.878, 30.741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5F83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&lt; 0.001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A0F0F" w14:textId="3F7360AA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5.068</w:t>
            </w:r>
          </w:p>
          <w:p w14:paraId="18D0B6ED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830, 14.036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65AF9" w14:textId="48501F24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02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CB0C4" w14:textId="44C7898F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3.345</w:t>
            </w:r>
          </w:p>
          <w:p w14:paraId="2D760C6C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141, 9.807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74E13" w14:textId="35F518DA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28</w:t>
            </w:r>
          </w:p>
        </w:tc>
        <w:tc>
          <w:tcPr>
            <w:tcW w:w="1480" w:type="dxa"/>
            <w:tcBorders>
              <w:top w:val="single" w:sz="8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EEC8" w14:textId="16C73E3C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4.079</w:t>
            </w:r>
          </w:p>
          <w:p w14:paraId="77772F81" w14:textId="77777777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(1.177, 14.134)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65CF1" w14:textId="74AB51DF" w:rsidR="00656672" w:rsidRPr="00FA46DB" w:rsidRDefault="00656672" w:rsidP="006566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FA46DB">
              <w:rPr>
                <w:rFonts w:ascii="Times New Roman" w:hAnsi="Times New Roman" w:cs="Times New Roman"/>
                <w:bCs/>
                <w:sz w:val="22"/>
                <w:szCs w:val="24"/>
              </w:rPr>
              <w:t>0.027</w:t>
            </w:r>
          </w:p>
        </w:tc>
      </w:tr>
    </w:tbl>
    <w:p w14:paraId="060C2193" w14:textId="77777777" w:rsidR="006942B1" w:rsidRDefault="00656672" w:rsidP="0059562E">
      <w:pPr>
        <w:spacing w:line="480" w:lineRule="auto"/>
        <w:jc w:val="left"/>
        <w:rPr>
          <w:rFonts w:ascii="Times New Roman" w:hAnsi="Times New Roman" w:cs="Times New Roman"/>
          <w:bCs/>
          <w:sz w:val="22"/>
          <w:szCs w:val="24"/>
        </w:rPr>
        <w:sectPr w:rsidR="006942B1" w:rsidSect="00B70878">
          <w:pgSz w:w="16838" w:h="11906" w:orient="landscape"/>
          <w:pgMar w:top="1440" w:right="1701" w:bottom="1440" w:left="1440" w:header="851" w:footer="340" w:gutter="0"/>
          <w:cols w:space="425"/>
          <w:docGrid w:linePitch="360"/>
        </w:sectPr>
      </w:pPr>
      <w:r w:rsidRPr="00FA46DB">
        <w:rPr>
          <w:rFonts w:ascii="Times New Roman" w:hAnsi="Times New Roman" w:cs="Times New Roman"/>
          <w:bCs/>
          <w:sz w:val="22"/>
          <w:szCs w:val="24"/>
        </w:rPr>
        <w:t xml:space="preserve">Note: Model 1, unadjusted model. Model 2, model 1 + adjusted for age and sex. Model 3, model 2 + Charlson comorbidity index, primary cause of CKD, smoking status, medication (ACEi/ARBs, diuretics, statins and antiplatelets/anticoagulants), WHR, and SBP. Model 4, model 3 + adjusted for hemoglobin, albumin, total cholesterol, HDL-C, TG, fasting glucose, 25(OH)D, </w:t>
      </w:r>
      <w:proofErr w:type="spellStart"/>
      <w:r w:rsidRPr="00FA46DB">
        <w:rPr>
          <w:rFonts w:ascii="Times New Roman" w:hAnsi="Times New Roman" w:cs="Times New Roman"/>
          <w:bCs/>
          <w:sz w:val="22"/>
          <w:szCs w:val="24"/>
        </w:rPr>
        <w:t>hs</w:t>
      </w:r>
      <w:proofErr w:type="spellEnd"/>
      <w:r w:rsidRPr="00FA46DB">
        <w:rPr>
          <w:rFonts w:ascii="Times New Roman" w:hAnsi="Times New Roman" w:cs="Times New Roman"/>
          <w:bCs/>
          <w:sz w:val="22"/>
          <w:szCs w:val="24"/>
        </w:rPr>
        <w:t>-CRP, eGFR, spot urine ACR, and LVEF at the baseline. Abbreviations: CI, confidence interval; HR, hazard ratio; MACE, major adverse cardiac event; OPG, osteoprotegerin; Qu1, 1st quintile; Qu2, 2nd quintile; Qu3, 3rd quintile; Qu4, 4th quintile; Qu5, 5th quintile; T1, 1st tertile; T2, 2nd tertile; T3, 3rd tertile.</w:t>
      </w:r>
    </w:p>
    <w:p w14:paraId="54074C48" w14:textId="748ACA39" w:rsidR="006942B1" w:rsidRPr="00E01DF5" w:rsidRDefault="006942B1" w:rsidP="006942B1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4"/>
        </w:rPr>
      </w:pPr>
      <w:r w:rsidRPr="00E01DF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lastRenderedPageBreak/>
        <w:t xml:space="preserve">Supplementary Table </w:t>
      </w:r>
      <w:r w:rsidR="00C01B23" w:rsidRPr="00E01DF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S</w:t>
      </w:r>
      <w:r w:rsidRPr="00E01DF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4. Previous studies on the association of serum OPG levels and adverse cardiovascular outcomes in patients with CKD</w:t>
      </w:r>
    </w:p>
    <w:tbl>
      <w:tblPr>
        <w:tblW w:w="1530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2"/>
        <w:gridCol w:w="2551"/>
        <w:gridCol w:w="3965"/>
        <w:gridCol w:w="1422"/>
        <w:gridCol w:w="5667"/>
      </w:tblGrid>
      <w:tr w:rsidR="00E01DF5" w:rsidRPr="00E01DF5" w14:paraId="11218724" w14:textId="77777777" w:rsidTr="006942B1">
        <w:trPr>
          <w:trHeight w:val="584"/>
          <w:jc w:val="center"/>
        </w:trPr>
        <w:tc>
          <w:tcPr>
            <w:tcW w:w="1702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D8F6A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Study</w:t>
            </w:r>
          </w:p>
        </w:tc>
        <w:tc>
          <w:tcPr>
            <w:tcW w:w="2551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393B4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Study Design</w:t>
            </w:r>
          </w:p>
        </w:tc>
        <w:tc>
          <w:tcPr>
            <w:tcW w:w="3965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860ABA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Population</w:t>
            </w:r>
          </w:p>
        </w:tc>
        <w:tc>
          <w:tcPr>
            <w:tcW w:w="1422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6589A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Median follow-up</w:t>
            </w:r>
          </w:p>
        </w:tc>
        <w:tc>
          <w:tcPr>
            <w:tcW w:w="5667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1BD8D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Conclusion</w:t>
            </w:r>
          </w:p>
        </w:tc>
      </w:tr>
      <w:tr w:rsidR="00E01DF5" w:rsidRPr="00E01DF5" w14:paraId="22DB7880" w14:textId="77777777" w:rsidTr="006942B1">
        <w:trPr>
          <w:trHeight w:val="1134"/>
          <w:jc w:val="center"/>
        </w:trPr>
        <w:tc>
          <w:tcPr>
            <w:tcW w:w="1702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A3D67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 xml:space="preserve">Scialla </w:t>
            </w:r>
            <w:r w:rsidRPr="00E01D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4"/>
              </w:rPr>
              <w:t>et al.</w:t>
            </w:r>
          </w:p>
          <w:p w14:paraId="112283A5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(2014)</w:t>
            </w:r>
          </w:p>
        </w:tc>
        <w:tc>
          <w:tcPr>
            <w:tcW w:w="2551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101A4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Prospective cohort in the United States dialysis centers</w:t>
            </w:r>
          </w:p>
        </w:tc>
        <w:tc>
          <w:tcPr>
            <w:tcW w:w="3965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8F354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4"/>
              </w:rPr>
              <w:t>n</w:t>
            </w: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 xml:space="preserve"> = 602</w:t>
            </w:r>
          </w:p>
          <w:p w14:paraId="56ABB601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(Incident dialysis patients)</w:t>
            </w:r>
          </w:p>
        </w:tc>
        <w:tc>
          <w:tcPr>
            <w:tcW w:w="1422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723210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3.4 years</w:t>
            </w:r>
          </w:p>
        </w:tc>
        <w:tc>
          <w:tcPr>
            <w:tcW w:w="5667" w:type="dxa"/>
            <w:tcBorders>
              <w:top w:val="single" w:sz="1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A44BA" w14:textId="373D2915" w:rsidR="006942B1" w:rsidRPr="00E01DF5" w:rsidRDefault="006942B1" w:rsidP="006942B1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OPG may be risk factors for all-cause and cardiovascular mortality in patients undergoing dialysis</w:t>
            </w:r>
          </w:p>
        </w:tc>
      </w:tr>
      <w:tr w:rsidR="00E01DF5" w:rsidRPr="00E01DF5" w14:paraId="647B76E0" w14:textId="77777777" w:rsidTr="006942B1">
        <w:trPr>
          <w:trHeight w:val="1134"/>
          <w:jc w:val="center"/>
        </w:trPr>
        <w:tc>
          <w:tcPr>
            <w:tcW w:w="170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A93AD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 xml:space="preserve">Huang </w:t>
            </w:r>
            <w:r w:rsidRPr="00E01D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4"/>
              </w:rPr>
              <w:t>et al.</w:t>
            </w:r>
          </w:p>
          <w:p w14:paraId="22F03123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(202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99C4A8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Meta-analysis</w:t>
            </w:r>
          </w:p>
        </w:tc>
        <w:tc>
          <w:tcPr>
            <w:tcW w:w="396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A6308" w14:textId="3C6A5BF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4"/>
              </w:rPr>
              <w:t xml:space="preserve">n </w:t>
            </w: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= 2,120</w:t>
            </w:r>
          </w:p>
          <w:p w14:paraId="28560971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(including 1,723 ESRD patients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4FE4F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Variable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CD066" w14:textId="77777777" w:rsidR="006942B1" w:rsidRPr="00E01DF5" w:rsidRDefault="006942B1" w:rsidP="006942B1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Elevated OPG concentrations are associated with an increased risk of cardiovascular death in</w:t>
            </w:r>
          </w:p>
          <w:p w14:paraId="4623BFA2" w14:textId="77777777" w:rsidR="006942B1" w:rsidRPr="00E01DF5" w:rsidRDefault="006942B1" w:rsidP="006942B1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patients with CKD</w:t>
            </w:r>
          </w:p>
        </w:tc>
      </w:tr>
      <w:tr w:rsidR="00E01DF5" w:rsidRPr="00E01DF5" w14:paraId="630B1CB2" w14:textId="77777777" w:rsidTr="006942B1">
        <w:trPr>
          <w:trHeight w:val="1134"/>
          <w:jc w:val="center"/>
        </w:trPr>
        <w:tc>
          <w:tcPr>
            <w:tcW w:w="1702" w:type="dxa"/>
            <w:tcBorders>
              <w:top w:val="single" w:sz="4" w:space="0" w:color="auto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C6516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 xml:space="preserve">Marques </w:t>
            </w:r>
            <w:r w:rsidRPr="00E01D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4"/>
              </w:rPr>
              <w:t>et al.</w:t>
            </w:r>
          </w:p>
          <w:p w14:paraId="780EE48A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(202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628388" w14:textId="62F1A50D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 xml:space="preserve">Prospective cohort at </w:t>
            </w:r>
            <w:proofErr w:type="spellStart"/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Pró</w:t>
            </w:r>
            <w:proofErr w:type="spellEnd"/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-Renal Foundation in Curitiba, Brazil</w:t>
            </w:r>
          </w:p>
        </w:tc>
        <w:tc>
          <w:tcPr>
            <w:tcW w:w="3965" w:type="dxa"/>
            <w:tcBorders>
              <w:top w:val="single" w:sz="4" w:space="0" w:color="auto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CECEB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4"/>
              </w:rPr>
              <w:t>n</w:t>
            </w: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 xml:space="preserve"> = 145</w:t>
            </w:r>
          </w:p>
          <w:p w14:paraId="0BF9DE99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(CKD stages 3–5, including ESRD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D444A" w14:textId="77777777" w:rsidR="006942B1" w:rsidRPr="00E01DF5" w:rsidRDefault="006942B1" w:rsidP="006942B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36.5 months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180E8" w14:textId="77777777" w:rsidR="006942B1" w:rsidRPr="00E01DF5" w:rsidRDefault="006942B1" w:rsidP="006942B1">
            <w:pPr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</w:pPr>
            <w:r w:rsidRPr="00E01D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4"/>
              </w:rPr>
              <w:t>Elevated serum OPG levels were associated with higher all-cause and cardiovascular mortality risk, independent of age, CVD, diabetes, and inflammatory markers, in patients with CKD</w:t>
            </w:r>
          </w:p>
        </w:tc>
      </w:tr>
    </w:tbl>
    <w:p w14:paraId="0CB70DD2" w14:textId="1C1B2FD9" w:rsidR="0059562E" w:rsidRPr="00E01DF5" w:rsidRDefault="006942B1" w:rsidP="0059562E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  <w:szCs w:val="24"/>
        </w:rPr>
      </w:pPr>
      <w:r w:rsidRPr="00E01DF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Abbreviations: CKD, </w:t>
      </w:r>
      <w:proofErr w:type="spellStart"/>
      <w:r w:rsidRPr="00E01DF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chronick</w:t>
      </w:r>
      <w:proofErr w:type="spellEnd"/>
      <w:r w:rsidRPr="00E01DF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 xml:space="preserve"> kidney disease; CVD, cardiovascular disease; ESRD, end-stage renal disease; OPG, </w:t>
      </w:r>
      <w:proofErr w:type="spellStart"/>
      <w:r w:rsidRPr="00E01DF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osteoprotegerin</w:t>
      </w:r>
      <w:proofErr w:type="spellEnd"/>
      <w:r w:rsidRPr="00E01DF5">
        <w:rPr>
          <w:rFonts w:ascii="Times New Roman" w:hAnsi="Times New Roman" w:cs="Times New Roman"/>
          <w:bCs/>
          <w:color w:val="000000" w:themeColor="text1"/>
          <w:sz w:val="22"/>
          <w:szCs w:val="24"/>
        </w:rPr>
        <w:t>.</w:t>
      </w:r>
    </w:p>
    <w:sectPr w:rsidR="0059562E" w:rsidRPr="00E01DF5" w:rsidSect="00B70878">
      <w:pgSz w:w="16838" w:h="11906" w:orient="landscape"/>
      <w:pgMar w:top="1440" w:right="1701" w:bottom="1440" w:left="1440" w:header="851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C976E" w14:textId="77777777" w:rsidR="0074148B" w:rsidRDefault="0074148B" w:rsidP="002A4B9A">
      <w:pPr>
        <w:spacing w:after="0" w:line="240" w:lineRule="auto"/>
      </w:pPr>
      <w:r>
        <w:separator/>
      </w:r>
    </w:p>
  </w:endnote>
  <w:endnote w:type="continuationSeparator" w:id="0">
    <w:p w14:paraId="64E044EE" w14:textId="77777777" w:rsidR="0074148B" w:rsidRDefault="0074148B" w:rsidP="002A4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99085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28FE0F7" w14:textId="72B6F617" w:rsidR="00E94D46" w:rsidRPr="00CD014F" w:rsidRDefault="00E94D46">
        <w:pPr>
          <w:pStyle w:val="a4"/>
          <w:jc w:val="center"/>
          <w:rPr>
            <w:rFonts w:ascii="Times New Roman" w:hAnsi="Times New Roman" w:cs="Times New Roman"/>
          </w:rPr>
        </w:pPr>
        <w:r w:rsidRPr="00CD014F">
          <w:rPr>
            <w:rFonts w:ascii="Times New Roman" w:hAnsi="Times New Roman" w:cs="Times New Roman"/>
          </w:rPr>
          <w:fldChar w:fldCharType="begin"/>
        </w:r>
        <w:r w:rsidRPr="00CD014F">
          <w:rPr>
            <w:rFonts w:ascii="Times New Roman" w:hAnsi="Times New Roman" w:cs="Times New Roman"/>
          </w:rPr>
          <w:instrText>PAGE   \* MERGEFORMAT</w:instrText>
        </w:r>
        <w:r w:rsidRPr="00CD014F">
          <w:rPr>
            <w:rFonts w:ascii="Times New Roman" w:hAnsi="Times New Roman" w:cs="Times New Roman"/>
          </w:rPr>
          <w:fldChar w:fldCharType="separate"/>
        </w:r>
        <w:r w:rsidR="00C01B23" w:rsidRPr="00C01B23">
          <w:rPr>
            <w:rFonts w:ascii="Times New Roman" w:hAnsi="Times New Roman" w:cs="Times New Roman"/>
            <w:noProof/>
            <w:lang w:val="ko-KR"/>
          </w:rPr>
          <w:t>2</w:t>
        </w:r>
        <w:r w:rsidRPr="00CD014F">
          <w:rPr>
            <w:rFonts w:ascii="Times New Roman" w:hAnsi="Times New Roman" w:cs="Times New Roman"/>
          </w:rPr>
          <w:fldChar w:fldCharType="end"/>
        </w:r>
      </w:p>
    </w:sdtContent>
  </w:sdt>
  <w:p w14:paraId="44B65C97" w14:textId="77777777" w:rsidR="00E94D46" w:rsidRDefault="00E94D46" w:rsidP="00B4325E">
    <w:pPr>
      <w:pStyle w:val="a4"/>
      <w:tabs>
        <w:tab w:val="clear" w:pos="4513"/>
        <w:tab w:val="clear" w:pos="9026"/>
        <w:tab w:val="left" w:pos="5055"/>
      </w:tabs>
    </w:pPr>
    <w: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39039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5BFA1BC" w14:textId="78502D0E" w:rsidR="00E94D46" w:rsidRDefault="00E94D46">
        <w:pPr>
          <w:pStyle w:val="a4"/>
          <w:jc w:val="center"/>
        </w:pPr>
        <w:r w:rsidRPr="002A4B9A">
          <w:rPr>
            <w:rFonts w:ascii="Times New Roman" w:hAnsi="Times New Roman" w:cs="Times New Roman"/>
          </w:rPr>
          <w:fldChar w:fldCharType="begin"/>
        </w:r>
        <w:r w:rsidRPr="002A4B9A">
          <w:rPr>
            <w:rFonts w:ascii="Times New Roman" w:hAnsi="Times New Roman" w:cs="Times New Roman"/>
          </w:rPr>
          <w:instrText>PAGE   \* MERGEFORMAT</w:instrText>
        </w:r>
        <w:r w:rsidRPr="002A4B9A">
          <w:rPr>
            <w:rFonts w:ascii="Times New Roman" w:hAnsi="Times New Roman" w:cs="Times New Roman"/>
          </w:rPr>
          <w:fldChar w:fldCharType="separate"/>
        </w:r>
        <w:r w:rsidR="00C01B23" w:rsidRPr="00C01B23">
          <w:rPr>
            <w:rFonts w:ascii="Times New Roman" w:hAnsi="Times New Roman" w:cs="Times New Roman"/>
            <w:noProof/>
            <w:lang w:val="ko-KR"/>
          </w:rPr>
          <w:t>10</w:t>
        </w:r>
        <w:r w:rsidRPr="002A4B9A">
          <w:rPr>
            <w:rFonts w:ascii="Times New Roman" w:hAnsi="Times New Roman" w:cs="Times New Roman"/>
          </w:rPr>
          <w:fldChar w:fldCharType="end"/>
        </w:r>
      </w:p>
    </w:sdtContent>
  </w:sdt>
  <w:p w14:paraId="1A6FA1DC" w14:textId="77777777" w:rsidR="00E94D46" w:rsidRDefault="00E94D4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45ADF" w14:textId="77777777" w:rsidR="0074148B" w:rsidRDefault="0074148B" w:rsidP="002A4B9A">
      <w:pPr>
        <w:spacing w:after="0" w:line="240" w:lineRule="auto"/>
      </w:pPr>
      <w:r>
        <w:separator/>
      </w:r>
    </w:p>
  </w:footnote>
  <w:footnote w:type="continuationSeparator" w:id="0">
    <w:p w14:paraId="024E205C" w14:textId="77777777" w:rsidR="0074148B" w:rsidRDefault="0074148B" w:rsidP="002A4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B037C"/>
    <w:multiLevelType w:val="hybridMultilevel"/>
    <w:tmpl w:val="84368E6C"/>
    <w:lvl w:ilvl="0" w:tplc="7AC09422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50686128"/>
    <w:multiLevelType w:val="hybridMultilevel"/>
    <w:tmpl w:val="EE1C40B4"/>
    <w:lvl w:ilvl="0" w:tplc="AAEA7312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812061851">
    <w:abstractNumId w:val="0"/>
  </w:num>
  <w:num w:numId="2" w16cid:durableId="15607504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_Research_and_Clinical_Practi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w9fvv0wvwaeaexv00xa00700xpfr9sr0p9&quot;&gt;OPG and CV outcomes in CKD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27022E"/>
    <w:rsid w:val="000304C4"/>
    <w:rsid w:val="0003323E"/>
    <w:rsid w:val="00043465"/>
    <w:rsid w:val="000536CE"/>
    <w:rsid w:val="000774F7"/>
    <w:rsid w:val="000B3772"/>
    <w:rsid w:val="000E0B0E"/>
    <w:rsid w:val="000E58A8"/>
    <w:rsid w:val="000F33EE"/>
    <w:rsid w:val="000F3B4B"/>
    <w:rsid w:val="0011660E"/>
    <w:rsid w:val="00131BC1"/>
    <w:rsid w:val="001334CF"/>
    <w:rsid w:val="00136920"/>
    <w:rsid w:val="00144739"/>
    <w:rsid w:val="00153E0F"/>
    <w:rsid w:val="0016561C"/>
    <w:rsid w:val="001824F9"/>
    <w:rsid w:val="001B543E"/>
    <w:rsid w:val="001C4D6A"/>
    <w:rsid w:val="001D1589"/>
    <w:rsid w:val="001D7E8F"/>
    <w:rsid w:val="00204EEE"/>
    <w:rsid w:val="00206948"/>
    <w:rsid w:val="00207AA2"/>
    <w:rsid w:val="00225554"/>
    <w:rsid w:val="00236A5B"/>
    <w:rsid w:val="002426C0"/>
    <w:rsid w:val="00246625"/>
    <w:rsid w:val="00256DB6"/>
    <w:rsid w:val="00260775"/>
    <w:rsid w:val="00263749"/>
    <w:rsid w:val="0027022E"/>
    <w:rsid w:val="00276B23"/>
    <w:rsid w:val="002A3948"/>
    <w:rsid w:val="002A3EA3"/>
    <w:rsid w:val="002A4B9A"/>
    <w:rsid w:val="002A6E9A"/>
    <w:rsid w:val="002C0C82"/>
    <w:rsid w:val="002C1308"/>
    <w:rsid w:val="002F16DF"/>
    <w:rsid w:val="002F5AE8"/>
    <w:rsid w:val="002F7DE0"/>
    <w:rsid w:val="0035469B"/>
    <w:rsid w:val="00354D7B"/>
    <w:rsid w:val="00363EE6"/>
    <w:rsid w:val="00380355"/>
    <w:rsid w:val="003932D1"/>
    <w:rsid w:val="00394412"/>
    <w:rsid w:val="003A00CB"/>
    <w:rsid w:val="003A0411"/>
    <w:rsid w:val="003A0C7C"/>
    <w:rsid w:val="003C7457"/>
    <w:rsid w:val="003E2E70"/>
    <w:rsid w:val="003E6088"/>
    <w:rsid w:val="003F79FE"/>
    <w:rsid w:val="004023F0"/>
    <w:rsid w:val="00402C90"/>
    <w:rsid w:val="0043670F"/>
    <w:rsid w:val="00480479"/>
    <w:rsid w:val="004951CF"/>
    <w:rsid w:val="004B0B5D"/>
    <w:rsid w:val="004D2554"/>
    <w:rsid w:val="004D7264"/>
    <w:rsid w:val="00540DC2"/>
    <w:rsid w:val="00550B58"/>
    <w:rsid w:val="00551AE3"/>
    <w:rsid w:val="00574B1C"/>
    <w:rsid w:val="0059562E"/>
    <w:rsid w:val="005B3548"/>
    <w:rsid w:val="005C22B3"/>
    <w:rsid w:val="005C2D59"/>
    <w:rsid w:val="005C5332"/>
    <w:rsid w:val="005D76B1"/>
    <w:rsid w:val="006032A9"/>
    <w:rsid w:val="006425A3"/>
    <w:rsid w:val="006501EB"/>
    <w:rsid w:val="00656672"/>
    <w:rsid w:val="00660DDC"/>
    <w:rsid w:val="00665400"/>
    <w:rsid w:val="006942B1"/>
    <w:rsid w:val="006C0A35"/>
    <w:rsid w:val="006E7FC7"/>
    <w:rsid w:val="006F11DD"/>
    <w:rsid w:val="006F6CD5"/>
    <w:rsid w:val="00714A4C"/>
    <w:rsid w:val="00723AD3"/>
    <w:rsid w:val="00727628"/>
    <w:rsid w:val="0074148B"/>
    <w:rsid w:val="00746F9B"/>
    <w:rsid w:val="00747120"/>
    <w:rsid w:val="00747DA1"/>
    <w:rsid w:val="0077349D"/>
    <w:rsid w:val="00791992"/>
    <w:rsid w:val="00792C57"/>
    <w:rsid w:val="007A1113"/>
    <w:rsid w:val="007B65E4"/>
    <w:rsid w:val="007B791F"/>
    <w:rsid w:val="007C144C"/>
    <w:rsid w:val="007C6423"/>
    <w:rsid w:val="007D37F3"/>
    <w:rsid w:val="007D6A7E"/>
    <w:rsid w:val="007E01DA"/>
    <w:rsid w:val="007F4711"/>
    <w:rsid w:val="007F79AF"/>
    <w:rsid w:val="008000F4"/>
    <w:rsid w:val="00805937"/>
    <w:rsid w:val="00822A82"/>
    <w:rsid w:val="0082754E"/>
    <w:rsid w:val="00832050"/>
    <w:rsid w:val="00840D7D"/>
    <w:rsid w:val="0086177B"/>
    <w:rsid w:val="00863F0D"/>
    <w:rsid w:val="00865A41"/>
    <w:rsid w:val="0087091D"/>
    <w:rsid w:val="00877EEC"/>
    <w:rsid w:val="00881BC3"/>
    <w:rsid w:val="008916A5"/>
    <w:rsid w:val="00894A19"/>
    <w:rsid w:val="008A768E"/>
    <w:rsid w:val="008B7331"/>
    <w:rsid w:val="008F2BA1"/>
    <w:rsid w:val="008F5A19"/>
    <w:rsid w:val="00906432"/>
    <w:rsid w:val="009073E9"/>
    <w:rsid w:val="0092524E"/>
    <w:rsid w:val="00955B22"/>
    <w:rsid w:val="0096146B"/>
    <w:rsid w:val="00984130"/>
    <w:rsid w:val="009923F2"/>
    <w:rsid w:val="009D73BF"/>
    <w:rsid w:val="009F003A"/>
    <w:rsid w:val="00A06407"/>
    <w:rsid w:val="00A6000E"/>
    <w:rsid w:val="00A610C1"/>
    <w:rsid w:val="00AA1550"/>
    <w:rsid w:val="00AB1E7F"/>
    <w:rsid w:val="00AC22AD"/>
    <w:rsid w:val="00AC33FE"/>
    <w:rsid w:val="00AD25EA"/>
    <w:rsid w:val="00AD629F"/>
    <w:rsid w:val="00AE253C"/>
    <w:rsid w:val="00AF0047"/>
    <w:rsid w:val="00B1629D"/>
    <w:rsid w:val="00B4325E"/>
    <w:rsid w:val="00B564FE"/>
    <w:rsid w:val="00B7081D"/>
    <w:rsid w:val="00B70878"/>
    <w:rsid w:val="00B76915"/>
    <w:rsid w:val="00B82213"/>
    <w:rsid w:val="00B91EAC"/>
    <w:rsid w:val="00BE4982"/>
    <w:rsid w:val="00C01B23"/>
    <w:rsid w:val="00C33FFB"/>
    <w:rsid w:val="00C35109"/>
    <w:rsid w:val="00C44F22"/>
    <w:rsid w:val="00C91E9A"/>
    <w:rsid w:val="00C943F7"/>
    <w:rsid w:val="00C944AB"/>
    <w:rsid w:val="00CA6EE7"/>
    <w:rsid w:val="00CB214D"/>
    <w:rsid w:val="00CB31A2"/>
    <w:rsid w:val="00CC2EB6"/>
    <w:rsid w:val="00CC64A5"/>
    <w:rsid w:val="00CD205C"/>
    <w:rsid w:val="00CD530B"/>
    <w:rsid w:val="00CE594D"/>
    <w:rsid w:val="00CF6D3A"/>
    <w:rsid w:val="00D146EA"/>
    <w:rsid w:val="00D47C08"/>
    <w:rsid w:val="00D529A8"/>
    <w:rsid w:val="00D703B3"/>
    <w:rsid w:val="00D7746E"/>
    <w:rsid w:val="00DA5F61"/>
    <w:rsid w:val="00DB6D3A"/>
    <w:rsid w:val="00DC4A96"/>
    <w:rsid w:val="00DC630A"/>
    <w:rsid w:val="00DD543A"/>
    <w:rsid w:val="00DF5A6D"/>
    <w:rsid w:val="00E01DF5"/>
    <w:rsid w:val="00E12864"/>
    <w:rsid w:val="00E37C06"/>
    <w:rsid w:val="00E37F21"/>
    <w:rsid w:val="00E438F6"/>
    <w:rsid w:val="00E565B4"/>
    <w:rsid w:val="00E91CD3"/>
    <w:rsid w:val="00E94D46"/>
    <w:rsid w:val="00EA0284"/>
    <w:rsid w:val="00EA1626"/>
    <w:rsid w:val="00EC00A3"/>
    <w:rsid w:val="00ED15F9"/>
    <w:rsid w:val="00ED2F87"/>
    <w:rsid w:val="00ED59DC"/>
    <w:rsid w:val="00EE14E1"/>
    <w:rsid w:val="00EE73F7"/>
    <w:rsid w:val="00EF0BDF"/>
    <w:rsid w:val="00F03528"/>
    <w:rsid w:val="00F04AF7"/>
    <w:rsid w:val="00F07F1E"/>
    <w:rsid w:val="00F65048"/>
    <w:rsid w:val="00F94170"/>
    <w:rsid w:val="00FA0510"/>
    <w:rsid w:val="00FA46DB"/>
    <w:rsid w:val="00FA5CCB"/>
    <w:rsid w:val="00FB65F1"/>
    <w:rsid w:val="00FC0D95"/>
    <w:rsid w:val="00FE4F09"/>
    <w:rsid w:val="00FE567A"/>
    <w:rsid w:val="00FF4168"/>
    <w:rsid w:val="00FF5D08"/>
    <w:rsid w:val="00FF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3F8624C"/>
  <w15:chartTrackingRefBased/>
  <w15:docId w15:val="{23C8F0D5-1EC4-4701-8934-FD89A8369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4B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A4B9A"/>
  </w:style>
  <w:style w:type="paragraph" w:styleId="a4">
    <w:name w:val="footer"/>
    <w:basedOn w:val="a"/>
    <w:link w:val="Char0"/>
    <w:uiPriority w:val="99"/>
    <w:unhideWhenUsed/>
    <w:rsid w:val="002A4B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A4B9A"/>
  </w:style>
  <w:style w:type="paragraph" w:customStyle="1" w:styleId="EndNoteBibliographyTitle">
    <w:name w:val="EndNote Bibliography Title"/>
    <w:basedOn w:val="a"/>
    <w:link w:val="EndNoteBibliographyTitleChar"/>
    <w:rsid w:val="00BE498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E498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E498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E4982"/>
    <w:rPr>
      <w:rFonts w:ascii="맑은 고딕" w:eastAsia="맑은 고딕" w:hAnsi="맑은 고딕"/>
      <w:noProof/>
    </w:rPr>
  </w:style>
  <w:style w:type="paragraph" w:styleId="a5">
    <w:name w:val="Normal (Web)"/>
    <w:basedOn w:val="a"/>
    <w:uiPriority w:val="99"/>
    <w:semiHidden/>
    <w:unhideWhenUsed/>
    <w:rsid w:val="00B432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207A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07AA2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824F9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824F9"/>
    <w:pPr>
      <w:spacing w:line="240" w:lineRule="auto"/>
    </w:pPr>
  </w:style>
  <w:style w:type="character" w:customStyle="1" w:styleId="Char2">
    <w:name w:val="메모 텍스트 Char"/>
    <w:basedOn w:val="a0"/>
    <w:link w:val="a8"/>
    <w:uiPriority w:val="99"/>
    <w:semiHidden/>
    <w:rsid w:val="001824F9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824F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1824F9"/>
    <w:rPr>
      <w:b/>
      <w:bCs/>
      <w:szCs w:val="20"/>
    </w:rPr>
  </w:style>
  <w:style w:type="paragraph" w:styleId="aa">
    <w:name w:val="Revision"/>
    <w:hidden/>
    <w:uiPriority w:val="99"/>
    <w:semiHidden/>
    <w:rsid w:val="004D255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E565B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54</Words>
  <Characters>8862</Characters>
  <Application>Microsoft Office Word</Application>
  <DocSecurity>0</DocSecurity>
  <Lines>73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sh@kaist.ac.kr</dc:creator>
  <cp:keywords/>
  <dc:description/>
  <cp:lastModifiedBy>수완 김</cp:lastModifiedBy>
  <cp:revision>2</cp:revision>
  <cp:lastPrinted>2023-07-15T06:46:00Z</cp:lastPrinted>
  <dcterms:created xsi:type="dcterms:W3CDTF">2024-02-09T22:10:00Z</dcterms:created>
  <dcterms:modified xsi:type="dcterms:W3CDTF">2024-02-09T22:10:00Z</dcterms:modified>
</cp:coreProperties>
</file>